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657DA8" w14:textId="77777777" w:rsidR="004A681E" w:rsidRPr="00E122C8" w:rsidRDefault="004A681E" w:rsidP="00110B2C">
      <w:pPr>
        <w:spacing w:line="480" w:lineRule="auto"/>
        <w:jc w:val="center"/>
        <w:rPr>
          <w:rFonts w:ascii="Times New Roman" w:hAnsi="Times New Roman"/>
        </w:rPr>
      </w:pPr>
      <w:bookmarkStart w:id="0" w:name="_GoBack"/>
      <w:bookmarkEnd w:id="0"/>
    </w:p>
    <w:p w14:paraId="6EA9144C" w14:textId="20C452BD" w:rsidR="00E64DF7" w:rsidRPr="00CE10A3" w:rsidRDefault="009A3EBE" w:rsidP="00110B2C">
      <w:pPr>
        <w:spacing w:line="480" w:lineRule="auto"/>
        <w:jc w:val="center"/>
        <w:rPr>
          <w:rFonts w:ascii="Times New Roman" w:hAnsi="Times New Roman"/>
          <w:b/>
        </w:rPr>
      </w:pPr>
      <w:r w:rsidRPr="00CE10A3">
        <w:rPr>
          <w:rFonts w:ascii="Times New Roman" w:hAnsi="Times New Roman"/>
          <w:b/>
        </w:rPr>
        <w:t>Appendix</w:t>
      </w:r>
    </w:p>
    <w:p w14:paraId="26A6E0B2" w14:textId="77777777" w:rsidR="004A681E" w:rsidRPr="00CE10A3" w:rsidRDefault="004A681E" w:rsidP="00110B2C">
      <w:pPr>
        <w:spacing w:line="480" w:lineRule="auto"/>
        <w:jc w:val="center"/>
        <w:rPr>
          <w:rFonts w:ascii="Times New Roman" w:hAnsi="Times New Roman"/>
        </w:rPr>
      </w:pPr>
    </w:p>
    <w:p w14:paraId="5B46E38A" w14:textId="1201563D" w:rsidR="009A3EBE" w:rsidRPr="00CE10A3" w:rsidRDefault="004A681E" w:rsidP="00110B2C">
      <w:pPr>
        <w:spacing w:line="480" w:lineRule="auto"/>
        <w:rPr>
          <w:rFonts w:ascii="Times New Roman" w:hAnsi="Times New Roman"/>
          <w:b/>
        </w:rPr>
      </w:pPr>
      <w:r w:rsidRPr="00CE10A3">
        <w:rPr>
          <w:rFonts w:ascii="Times New Roman" w:hAnsi="Times New Roman"/>
          <w:b/>
        </w:rPr>
        <w:t>Multiple regression analyses</w:t>
      </w:r>
      <w:r w:rsidR="00743310" w:rsidRPr="00CE10A3">
        <w:rPr>
          <w:rFonts w:ascii="Times New Roman" w:hAnsi="Times New Roman"/>
          <w:b/>
        </w:rPr>
        <w:t xml:space="preserve"> for Holistic pattern of attention</w:t>
      </w:r>
    </w:p>
    <w:p w14:paraId="443F7451" w14:textId="57D98535" w:rsidR="004A681E" w:rsidRPr="00CE10A3" w:rsidRDefault="007D0649" w:rsidP="004A681E">
      <w:pPr>
        <w:spacing w:line="480" w:lineRule="auto"/>
        <w:ind w:firstLine="720"/>
        <w:rPr>
          <w:rFonts w:ascii="Times New Roman" w:hAnsi="Times New Roman"/>
        </w:rPr>
      </w:pPr>
      <w:r w:rsidRPr="00CE10A3">
        <w:rPr>
          <w:rFonts w:ascii="Times New Roman" w:hAnsi="Times New Roman"/>
        </w:rPr>
        <w:t>To assess holistic patterns of attention,</w:t>
      </w:r>
      <w:r w:rsidR="004D5D55" w:rsidRPr="00CE10A3">
        <w:rPr>
          <w:rFonts w:ascii="Times New Roman" w:hAnsi="Times New Roman"/>
        </w:rPr>
        <w:t xml:space="preserve"> the</w:t>
      </w:r>
      <w:r w:rsidR="004A681E" w:rsidRPr="00CE10A3">
        <w:rPr>
          <w:rFonts w:ascii="Times New Roman" w:hAnsi="Times New Roman"/>
        </w:rPr>
        <w:t xml:space="preserve"> mean error score</w:t>
      </w:r>
      <w:r w:rsidR="004D5D55" w:rsidRPr="00CE10A3">
        <w:rPr>
          <w:rFonts w:ascii="Times New Roman" w:hAnsi="Times New Roman"/>
        </w:rPr>
        <w:t>s</w:t>
      </w:r>
      <w:r w:rsidR="004A681E" w:rsidRPr="00CE10A3">
        <w:rPr>
          <w:rFonts w:ascii="Times New Roman" w:hAnsi="Times New Roman"/>
        </w:rPr>
        <w:t xml:space="preserve"> </w:t>
      </w:r>
      <w:r w:rsidR="00743310" w:rsidRPr="00CE10A3">
        <w:rPr>
          <w:rFonts w:ascii="Times New Roman" w:hAnsi="Times New Roman"/>
        </w:rPr>
        <w:t>of</w:t>
      </w:r>
      <w:r w:rsidR="004A681E" w:rsidRPr="00CE10A3">
        <w:rPr>
          <w:rFonts w:ascii="Times New Roman" w:hAnsi="Times New Roman"/>
        </w:rPr>
        <w:t xml:space="preserve"> relative tasks </w:t>
      </w:r>
      <w:r w:rsidR="004D5D55" w:rsidRPr="00CE10A3">
        <w:rPr>
          <w:rFonts w:ascii="Times New Roman" w:hAnsi="Times New Roman"/>
        </w:rPr>
        <w:t>were</w:t>
      </w:r>
      <w:r w:rsidRPr="00CE10A3">
        <w:rPr>
          <w:rFonts w:ascii="Times New Roman" w:hAnsi="Times New Roman"/>
        </w:rPr>
        <w:t xml:space="preserve"> subtracted </w:t>
      </w:r>
      <w:r w:rsidR="004A681E" w:rsidRPr="00CE10A3">
        <w:rPr>
          <w:rFonts w:ascii="Times New Roman" w:hAnsi="Times New Roman"/>
        </w:rPr>
        <w:t>from the mean error score</w:t>
      </w:r>
      <w:r w:rsidR="004D5D55" w:rsidRPr="00CE10A3">
        <w:rPr>
          <w:rFonts w:ascii="Times New Roman" w:hAnsi="Times New Roman"/>
        </w:rPr>
        <w:t>s</w:t>
      </w:r>
      <w:r w:rsidR="004A681E" w:rsidRPr="00CE10A3">
        <w:rPr>
          <w:rFonts w:ascii="Times New Roman" w:hAnsi="Times New Roman"/>
        </w:rPr>
        <w:t xml:space="preserve"> </w:t>
      </w:r>
      <w:r w:rsidR="00743310" w:rsidRPr="00CE10A3">
        <w:rPr>
          <w:rFonts w:ascii="Times New Roman" w:hAnsi="Times New Roman"/>
        </w:rPr>
        <w:t>of</w:t>
      </w:r>
      <w:r w:rsidR="004A681E" w:rsidRPr="00CE10A3">
        <w:rPr>
          <w:rFonts w:ascii="Times New Roman" w:hAnsi="Times New Roman"/>
        </w:rPr>
        <w:t xml:space="preserve"> absolute tasks. A multiple regression analysis using dummy-coded conditions (collective condition = 1, individual condition = 0), CNA, and CNA x condition interaction (independent variable), with PAE and task difficulty as control factors was conducted to predict holistic patterns of attention. Consistent with our hypothesis, the result was </w:t>
      </w:r>
      <w:r w:rsidR="00A45D6E" w:rsidRPr="00CE10A3">
        <w:rPr>
          <w:rFonts w:ascii="Times New Roman" w:hAnsi="Times New Roman"/>
        </w:rPr>
        <w:t xml:space="preserve">marginally </w:t>
      </w:r>
      <w:r w:rsidR="004A681E" w:rsidRPr="00CE10A3">
        <w:rPr>
          <w:rFonts w:ascii="Times New Roman" w:hAnsi="Times New Roman"/>
        </w:rPr>
        <w:t xml:space="preserve">significant for CNA x condition interaction </w:t>
      </w:r>
      <w:r w:rsidR="004A681E" w:rsidRPr="00CE10A3">
        <w:rPr>
          <w:rFonts w:ascii="Times New Roman" w:hAnsi="Times New Roman"/>
          <w:i/>
        </w:rPr>
        <w:t>b</w:t>
      </w:r>
      <w:r w:rsidR="004A681E" w:rsidRPr="00CE10A3">
        <w:rPr>
          <w:rFonts w:ascii="Times New Roman" w:hAnsi="Times New Roman"/>
        </w:rPr>
        <w:t xml:space="preserve"> = .3</w:t>
      </w:r>
      <w:r w:rsidR="00A45D6E" w:rsidRPr="00CE10A3">
        <w:rPr>
          <w:rFonts w:ascii="Times New Roman" w:hAnsi="Times New Roman"/>
        </w:rPr>
        <w:t>26</w:t>
      </w:r>
      <w:r w:rsidR="004A681E" w:rsidRPr="00CE10A3">
        <w:rPr>
          <w:rFonts w:ascii="Times New Roman" w:hAnsi="Times New Roman"/>
        </w:rPr>
        <w:t xml:space="preserve">, </w:t>
      </w:r>
      <w:r w:rsidR="004A681E" w:rsidRPr="00CE10A3">
        <w:rPr>
          <w:rFonts w:ascii="Times New Roman" w:hAnsi="Times New Roman"/>
          <w:i/>
        </w:rPr>
        <w:t>SE</w:t>
      </w:r>
      <w:r w:rsidR="004A681E" w:rsidRPr="00CE10A3">
        <w:rPr>
          <w:rFonts w:ascii="Times New Roman" w:hAnsi="Times New Roman"/>
        </w:rPr>
        <w:t xml:space="preserve"> = .191, </w:t>
      </w:r>
      <w:r w:rsidR="004A681E" w:rsidRPr="00CE10A3">
        <w:rPr>
          <w:rFonts w:ascii="Times New Roman" w:hAnsi="Times New Roman"/>
          <w:i/>
        </w:rPr>
        <w:t>p</w:t>
      </w:r>
      <w:r w:rsidR="004A681E" w:rsidRPr="00CE10A3">
        <w:rPr>
          <w:rFonts w:ascii="Times New Roman" w:hAnsi="Times New Roman"/>
        </w:rPr>
        <w:t xml:space="preserve"> </w:t>
      </w:r>
      <w:r w:rsidR="00A45D6E" w:rsidRPr="00CE10A3">
        <w:rPr>
          <w:rFonts w:ascii="Times New Roman" w:hAnsi="Times New Roman"/>
        </w:rPr>
        <w:t>= .09</w:t>
      </w:r>
      <w:r w:rsidR="004A681E" w:rsidRPr="00CE10A3">
        <w:rPr>
          <w:rFonts w:ascii="Times New Roman" w:hAnsi="Times New Roman"/>
        </w:rPr>
        <w:t>, 95% CI [</w:t>
      </w:r>
      <w:r w:rsidR="00743310" w:rsidRPr="00CE10A3">
        <w:rPr>
          <w:rFonts w:ascii="Times New Roman" w:hAnsi="Times New Roman"/>
        </w:rPr>
        <w:t>-</w:t>
      </w:r>
      <w:r w:rsidR="004A681E" w:rsidRPr="00CE10A3">
        <w:rPr>
          <w:rFonts w:ascii="Times New Roman" w:hAnsi="Times New Roman"/>
        </w:rPr>
        <w:t>.0</w:t>
      </w:r>
      <w:r w:rsidR="00743310" w:rsidRPr="00CE10A3">
        <w:rPr>
          <w:rFonts w:ascii="Times New Roman" w:hAnsi="Times New Roman"/>
        </w:rPr>
        <w:t>53</w:t>
      </w:r>
      <w:r w:rsidR="004A681E" w:rsidRPr="00CE10A3">
        <w:rPr>
          <w:rFonts w:ascii="Times New Roman" w:hAnsi="Times New Roman"/>
        </w:rPr>
        <w:t>, .</w:t>
      </w:r>
      <w:r w:rsidR="00743310" w:rsidRPr="00CE10A3">
        <w:rPr>
          <w:rFonts w:ascii="Times New Roman" w:hAnsi="Times New Roman"/>
        </w:rPr>
        <w:t>705</w:t>
      </w:r>
      <w:r w:rsidR="004A681E" w:rsidRPr="00CE10A3">
        <w:rPr>
          <w:rFonts w:ascii="Times New Roman" w:hAnsi="Times New Roman"/>
        </w:rPr>
        <w:t xml:space="preserve">], </w:t>
      </w:r>
      <w:r w:rsidR="004A681E" w:rsidRPr="00CE10A3">
        <w:rPr>
          <w:rFonts w:ascii="Times New Roman" w:hAnsi="Times New Roman"/>
          <w:i/>
        </w:rPr>
        <w:t>β</w:t>
      </w:r>
      <w:r w:rsidR="004A681E" w:rsidRPr="00CE10A3">
        <w:rPr>
          <w:rFonts w:ascii="Times New Roman" w:hAnsi="Times New Roman"/>
        </w:rPr>
        <w:t xml:space="preserve"> = .</w:t>
      </w:r>
      <w:r w:rsidR="00A45D6E" w:rsidRPr="00CE10A3">
        <w:rPr>
          <w:rFonts w:ascii="Times New Roman" w:hAnsi="Times New Roman"/>
        </w:rPr>
        <w:t>213</w:t>
      </w:r>
      <w:r w:rsidR="004A681E" w:rsidRPr="00CE10A3">
        <w:rPr>
          <w:rFonts w:ascii="Times New Roman" w:hAnsi="Times New Roman"/>
        </w:rPr>
        <w:t xml:space="preserve">, which means that CNA positively predicted participants’ holistic pattern of attention in the collective condition, </w:t>
      </w:r>
      <w:r w:rsidR="004A681E" w:rsidRPr="00CE10A3">
        <w:rPr>
          <w:rFonts w:ascii="Times New Roman" w:hAnsi="Times New Roman"/>
          <w:i/>
        </w:rPr>
        <w:t>b</w:t>
      </w:r>
      <w:r w:rsidR="004A681E" w:rsidRPr="00CE10A3">
        <w:rPr>
          <w:rFonts w:ascii="Times New Roman" w:hAnsi="Times New Roman"/>
        </w:rPr>
        <w:t xml:space="preserve"> = .</w:t>
      </w:r>
      <w:r w:rsidR="00743310" w:rsidRPr="00CE10A3">
        <w:rPr>
          <w:rFonts w:ascii="Times New Roman" w:hAnsi="Times New Roman"/>
        </w:rPr>
        <w:t>331</w:t>
      </w:r>
      <w:r w:rsidR="004A681E" w:rsidRPr="00CE10A3">
        <w:rPr>
          <w:rFonts w:ascii="Times New Roman" w:hAnsi="Times New Roman"/>
        </w:rPr>
        <w:t xml:space="preserve">, </w:t>
      </w:r>
      <w:r w:rsidR="004A681E" w:rsidRPr="00CE10A3">
        <w:rPr>
          <w:rFonts w:ascii="Times New Roman" w:hAnsi="Times New Roman"/>
          <w:i/>
        </w:rPr>
        <w:t>SE</w:t>
      </w:r>
      <w:r w:rsidR="004A681E" w:rsidRPr="00CE10A3">
        <w:rPr>
          <w:rFonts w:ascii="Times New Roman" w:hAnsi="Times New Roman"/>
        </w:rPr>
        <w:t xml:space="preserve"> = .16</w:t>
      </w:r>
      <w:r w:rsidR="00743310" w:rsidRPr="00CE10A3">
        <w:rPr>
          <w:rFonts w:ascii="Times New Roman" w:hAnsi="Times New Roman"/>
        </w:rPr>
        <w:t>8</w:t>
      </w:r>
      <w:r w:rsidR="004A681E" w:rsidRPr="00CE10A3">
        <w:rPr>
          <w:rFonts w:ascii="Times New Roman" w:hAnsi="Times New Roman"/>
        </w:rPr>
        <w:t xml:space="preserve">, </w:t>
      </w:r>
      <w:r w:rsidR="004A681E" w:rsidRPr="00CE10A3">
        <w:rPr>
          <w:rFonts w:ascii="Times New Roman" w:hAnsi="Times New Roman"/>
          <w:i/>
        </w:rPr>
        <w:t>p</w:t>
      </w:r>
      <w:r w:rsidR="004A681E" w:rsidRPr="00CE10A3">
        <w:rPr>
          <w:rFonts w:ascii="Times New Roman" w:hAnsi="Times New Roman"/>
        </w:rPr>
        <w:t xml:space="preserve"> </w:t>
      </w:r>
      <w:r w:rsidR="00743310" w:rsidRPr="00CE10A3">
        <w:rPr>
          <w:rFonts w:ascii="Times New Roman" w:hAnsi="Times New Roman"/>
        </w:rPr>
        <w:t>=</w:t>
      </w:r>
      <w:r w:rsidR="004A681E" w:rsidRPr="00CE10A3">
        <w:rPr>
          <w:rFonts w:ascii="Times New Roman" w:hAnsi="Times New Roman"/>
        </w:rPr>
        <w:t xml:space="preserve"> .05, 95% CI [</w:t>
      </w:r>
      <w:r w:rsidR="00743310" w:rsidRPr="00CE10A3">
        <w:rPr>
          <w:rFonts w:ascii="Times New Roman" w:hAnsi="Times New Roman"/>
        </w:rPr>
        <w:t>-</w:t>
      </w:r>
      <w:r w:rsidR="004A681E" w:rsidRPr="00CE10A3">
        <w:rPr>
          <w:rFonts w:ascii="Times New Roman" w:hAnsi="Times New Roman"/>
        </w:rPr>
        <w:t>.0</w:t>
      </w:r>
      <w:r w:rsidR="00743310" w:rsidRPr="00CE10A3">
        <w:rPr>
          <w:rFonts w:ascii="Times New Roman" w:hAnsi="Times New Roman"/>
        </w:rPr>
        <w:t>03</w:t>
      </w:r>
      <w:r w:rsidR="004A681E" w:rsidRPr="00CE10A3">
        <w:rPr>
          <w:rFonts w:ascii="Times New Roman" w:hAnsi="Times New Roman"/>
        </w:rPr>
        <w:t>, .</w:t>
      </w:r>
      <w:r w:rsidR="00743310" w:rsidRPr="00CE10A3">
        <w:rPr>
          <w:rFonts w:ascii="Times New Roman" w:hAnsi="Times New Roman"/>
        </w:rPr>
        <w:t>666</w:t>
      </w:r>
      <w:r w:rsidR="004A681E" w:rsidRPr="00CE10A3">
        <w:rPr>
          <w:rFonts w:ascii="Times New Roman" w:hAnsi="Times New Roman"/>
        </w:rPr>
        <w:t xml:space="preserve">], </w:t>
      </w:r>
      <w:r w:rsidR="004A681E" w:rsidRPr="00CE10A3">
        <w:rPr>
          <w:rFonts w:ascii="Times New Roman" w:hAnsi="Times New Roman"/>
          <w:i/>
        </w:rPr>
        <w:t>β</w:t>
      </w:r>
      <w:r w:rsidR="004A681E" w:rsidRPr="00CE10A3">
        <w:rPr>
          <w:rFonts w:ascii="Times New Roman" w:hAnsi="Times New Roman"/>
        </w:rPr>
        <w:t xml:space="preserve"> = .</w:t>
      </w:r>
      <w:r w:rsidR="00890DBD" w:rsidRPr="00CE10A3">
        <w:rPr>
          <w:rFonts w:ascii="Times New Roman" w:hAnsi="Times New Roman"/>
        </w:rPr>
        <w:t>359</w:t>
      </w:r>
      <w:r w:rsidR="004A681E" w:rsidRPr="00CE10A3">
        <w:rPr>
          <w:rFonts w:ascii="Times New Roman" w:hAnsi="Times New Roman"/>
        </w:rPr>
        <w:t xml:space="preserve">, but it was not related to their attention in the individual condition, </w:t>
      </w:r>
      <w:r w:rsidR="004A681E" w:rsidRPr="00CE10A3">
        <w:rPr>
          <w:rFonts w:ascii="Times New Roman" w:hAnsi="Times New Roman"/>
          <w:i/>
        </w:rPr>
        <w:t>b</w:t>
      </w:r>
      <w:r w:rsidR="004A681E" w:rsidRPr="00CE10A3">
        <w:rPr>
          <w:rFonts w:ascii="Times New Roman" w:hAnsi="Times New Roman"/>
        </w:rPr>
        <w:t xml:space="preserve"> = .</w:t>
      </w:r>
      <w:r w:rsidR="00743310" w:rsidRPr="00CE10A3">
        <w:rPr>
          <w:rFonts w:ascii="Times New Roman" w:hAnsi="Times New Roman"/>
        </w:rPr>
        <w:t>005</w:t>
      </w:r>
      <w:r w:rsidR="004A681E" w:rsidRPr="00CE10A3">
        <w:rPr>
          <w:rFonts w:ascii="Times New Roman" w:hAnsi="Times New Roman"/>
        </w:rPr>
        <w:t xml:space="preserve">, </w:t>
      </w:r>
      <w:r w:rsidR="004A681E" w:rsidRPr="00CE10A3">
        <w:rPr>
          <w:rFonts w:ascii="Times New Roman" w:hAnsi="Times New Roman"/>
          <w:i/>
        </w:rPr>
        <w:t>SE</w:t>
      </w:r>
      <w:r w:rsidR="004A681E" w:rsidRPr="00CE10A3">
        <w:rPr>
          <w:rFonts w:ascii="Times New Roman" w:hAnsi="Times New Roman"/>
        </w:rPr>
        <w:t xml:space="preserve"> = .1</w:t>
      </w:r>
      <w:r w:rsidR="00743310" w:rsidRPr="00CE10A3">
        <w:rPr>
          <w:rFonts w:ascii="Times New Roman" w:hAnsi="Times New Roman"/>
        </w:rPr>
        <w:t>32</w:t>
      </w:r>
      <w:r w:rsidR="004A681E" w:rsidRPr="00CE10A3">
        <w:rPr>
          <w:rFonts w:ascii="Times New Roman" w:hAnsi="Times New Roman"/>
        </w:rPr>
        <w:t xml:space="preserve">, </w:t>
      </w:r>
      <w:r w:rsidR="004A681E" w:rsidRPr="00CE10A3">
        <w:rPr>
          <w:rFonts w:ascii="Times New Roman" w:hAnsi="Times New Roman"/>
          <w:i/>
        </w:rPr>
        <w:t>p</w:t>
      </w:r>
      <w:r w:rsidR="004A681E" w:rsidRPr="00CE10A3">
        <w:rPr>
          <w:rFonts w:ascii="Times New Roman" w:hAnsi="Times New Roman"/>
        </w:rPr>
        <w:t xml:space="preserve"> = .</w:t>
      </w:r>
      <w:r w:rsidR="00743310" w:rsidRPr="00CE10A3">
        <w:rPr>
          <w:rFonts w:ascii="Times New Roman" w:hAnsi="Times New Roman"/>
        </w:rPr>
        <w:t>97</w:t>
      </w:r>
      <w:r w:rsidR="004A681E" w:rsidRPr="00CE10A3">
        <w:rPr>
          <w:rFonts w:ascii="Times New Roman" w:hAnsi="Times New Roman"/>
        </w:rPr>
        <w:t>, 95% CI [-.2</w:t>
      </w:r>
      <w:r w:rsidR="00743310" w:rsidRPr="00CE10A3">
        <w:rPr>
          <w:rFonts w:ascii="Times New Roman" w:hAnsi="Times New Roman"/>
        </w:rPr>
        <w:t>58</w:t>
      </w:r>
      <w:r w:rsidR="004A681E" w:rsidRPr="00CE10A3">
        <w:rPr>
          <w:rFonts w:ascii="Times New Roman" w:hAnsi="Times New Roman"/>
        </w:rPr>
        <w:t>, .2</w:t>
      </w:r>
      <w:r w:rsidR="00743310" w:rsidRPr="00CE10A3">
        <w:rPr>
          <w:rFonts w:ascii="Times New Roman" w:hAnsi="Times New Roman"/>
        </w:rPr>
        <w:t>68</w:t>
      </w:r>
      <w:r w:rsidR="004A681E" w:rsidRPr="00CE10A3">
        <w:rPr>
          <w:rFonts w:ascii="Times New Roman" w:hAnsi="Times New Roman"/>
        </w:rPr>
        <w:t xml:space="preserve">], </w:t>
      </w:r>
      <w:r w:rsidR="004A681E" w:rsidRPr="00CE10A3">
        <w:rPr>
          <w:rFonts w:ascii="Times New Roman" w:hAnsi="Times New Roman"/>
          <w:i/>
        </w:rPr>
        <w:t>β</w:t>
      </w:r>
      <w:r w:rsidR="0024465F" w:rsidRPr="00CE10A3">
        <w:rPr>
          <w:rFonts w:ascii="Times New Roman" w:hAnsi="Times New Roman"/>
        </w:rPr>
        <w:t xml:space="preserve"> = </w:t>
      </w:r>
      <w:r w:rsidR="004A681E" w:rsidRPr="00CE10A3">
        <w:rPr>
          <w:rFonts w:ascii="Times New Roman" w:hAnsi="Times New Roman"/>
        </w:rPr>
        <w:t>.</w:t>
      </w:r>
      <w:r w:rsidR="0024465F" w:rsidRPr="00CE10A3">
        <w:rPr>
          <w:rFonts w:ascii="Times New Roman" w:hAnsi="Times New Roman"/>
        </w:rPr>
        <w:t>006</w:t>
      </w:r>
      <w:r w:rsidR="004A681E" w:rsidRPr="00CE10A3">
        <w:rPr>
          <w:rFonts w:ascii="Times New Roman" w:hAnsi="Times New Roman"/>
        </w:rPr>
        <w:t xml:space="preserve">. </w:t>
      </w:r>
    </w:p>
    <w:p w14:paraId="511E08F2" w14:textId="3125155C" w:rsidR="009779A0" w:rsidRPr="00CE10A3" w:rsidRDefault="004A681E" w:rsidP="00110B2C">
      <w:pPr>
        <w:spacing w:line="480" w:lineRule="auto"/>
        <w:ind w:firstLine="720"/>
        <w:rPr>
          <w:rFonts w:ascii="Times New Roman" w:hAnsi="Times New Roman"/>
        </w:rPr>
      </w:pPr>
      <w:r w:rsidRPr="00CE10A3">
        <w:rPr>
          <w:rFonts w:ascii="Times New Roman" w:hAnsi="Times New Roman"/>
        </w:rPr>
        <w:t xml:space="preserve">We also explored whether a parallel pattern could be found for CPA to predict holistic patterns of attention. </w:t>
      </w:r>
      <w:r w:rsidR="004D5D55" w:rsidRPr="00CE10A3">
        <w:rPr>
          <w:rFonts w:ascii="Times New Roman" w:hAnsi="Times New Roman"/>
        </w:rPr>
        <w:t>A</w:t>
      </w:r>
      <w:r w:rsidRPr="00CE10A3">
        <w:rPr>
          <w:rFonts w:ascii="Times New Roman" w:hAnsi="Times New Roman"/>
        </w:rPr>
        <w:t xml:space="preserve"> multiple regression analysis using dummy-coded conditions, CPA, and CPA x condition interaction as predictors and CNA and task difficulty as control variables</w:t>
      </w:r>
      <w:r w:rsidR="004D5D55" w:rsidRPr="00CE10A3">
        <w:rPr>
          <w:rFonts w:ascii="Times New Roman" w:hAnsi="Times New Roman"/>
        </w:rPr>
        <w:t xml:space="preserve"> was conducted, but</w:t>
      </w:r>
      <w:r w:rsidRPr="00CE10A3">
        <w:rPr>
          <w:rFonts w:ascii="Times New Roman" w:hAnsi="Times New Roman"/>
        </w:rPr>
        <w:t xml:space="preserve"> </w:t>
      </w:r>
      <w:r w:rsidR="004D5D55" w:rsidRPr="00CE10A3">
        <w:rPr>
          <w:rFonts w:ascii="Times New Roman" w:hAnsi="Times New Roman"/>
        </w:rPr>
        <w:t>t</w:t>
      </w:r>
      <w:r w:rsidRPr="00CE10A3">
        <w:rPr>
          <w:rFonts w:ascii="Times New Roman" w:hAnsi="Times New Roman"/>
        </w:rPr>
        <w:t xml:space="preserve">he CPA x condition interaction was </w:t>
      </w:r>
      <w:r w:rsidR="00743310" w:rsidRPr="00CE10A3">
        <w:rPr>
          <w:rFonts w:ascii="Times New Roman" w:hAnsi="Times New Roman"/>
        </w:rPr>
        <w:t>not</w:t>
      </w:r>
      <w:r w:rsidRPr="00CE10A3">
        <w:rPr>
          <w:rFonts w:ascii="Times New Roman" w:hAnsi="Times New Roman"/>
        </w:rPr>
        <w:t xml:space="preserve"> significant </w:t>
      </w:r>
      <w:r w:rsidRPr="00CE10A3">
        <w:rPr>
          <w:rFonts w:ascii="Times New Roman" w:hAnsi="Times New Roman"/>
          <w:i/>
        </w:rPr>
        <w:t>b</w:t>
      </w:r>
      <w:r w:rsidRPr="00CE10A3">
        <w:rPr>
          <w:rFonts w:ascii="Times New Roman" w:hAnsi="Times New Roman"/>
        </w:rPr>
        <w:t xml:space="preserve"> = -.2</w:t>
      </w:r>
      <w:r w:rsidR="00743310" w:rsidRPr="00CE10A3">
        <w:rPr>
          <w:rFonts w:ascii="Times New Roman" w:hAnsi="Times New Roman"/>
        </w:rPr>
        <w:t>34</w:t>
      </w:r>
      <w:r w:rsidRPr="00CE10A3">
        <w:rPr>
          <w:rFonts w:ascii="Times New Roman" w:hAnsi="Times New Roman"/>
        </w:rPr>
        <w:t xml:space="preserve">, </w:t>
      </w:r>
      <w:r w:rsidRPr="00CE10A3">
        <w:rPr>
          <w:rFonts w:ascii="Times New Roman" w:hAnsi="Times New Roman"/>
          <w:i/>
        </w:rPr>
        <w:t>SE</w:t>
      </w:r>
      <w:r w:rsidRPr="00CE10A3">
        <w:rPr>
          <w:rFonts w:ascii="Times New Roman" w:hAnsi="Times New Roman"/>
        </w:rPr>
        <w:t xml:space="preserve"> = .</w:t>
      </w:r>
      <w:r w:rsidR="00743310" w:rsidRPr="00CE10A3">
        <w:rPr>
          <w:rFonts w:ascii="Times New Roman" w:hAnsi="Times New Roman"/>
        </w:rPr>
        <w:t>170</w:t>
      </w:r>
      <w:r w:rsidRPr="00CE10A3">
        <w:rPr>
          <w:rFonts w:ascii="Times New Roman" w:hAnsi="Times New Roman"/>
        </w:rPr>
        <w:t xml:space="preserve">, </w:t>
      </w:r>
      <w:r w:rsidRPr="00CE10A3">
        <w:rPr>
          <w:rFonts w:ascii="Times New Roman" w:hAnsi="Times New Roman"/>
          <w:i/>
        </w:rPr>
        <w:t>p</w:t>
      </w:r>
      <w:r w:rsidRPr="00CE10A3">
        <w:rPr>
          <w:rFonts w:ascii="Times New Roman" w:hAnsi="Times New Roman"/>
        </w:rPr>
        <w:t xml:space="preserve"> = .</w:t>
      </w:r>
      <w:r w:rsidR="00743310" w:rsidRPr="00CE10A3">
        <w:rPr>
          <w:rFonts w:ascii="Times New Roman" w:hAnsi="Times New Roman"/>
        </w:rPr>
        <w:t>17</w:t>
      </w:r>
      <w:r w:rsidRPr="00CE10A3">
        <w:rPr>
          <w:rFonts w:ascii="Times New Roman" w:hAnsi="Times New Roman"/>
        </w:rPr>
        <w:t>, 95% CI [-.</w:t>
      </w:r>
      <w:r w:rsidR="00743310" w:rsidRPr="00CE10A3">
        <w:rPr>
          <w:rFonts w:ascii="Times New Roman" w:hAnsi="Times New Roman"/>
        </w:rPr>
        <w:t>572</w:t>
      </w:r>
      <w:r w:rsidRPr="00CE10A3">
        <w:rPr>
          <w:rFonts w:ascii="Times New Roman" w:hAnsi="Times New Roman"/>
        </w:rPr>
        <w:t>, .</w:t>
      </w:r>
      <w:r w:rsidR="00743310" w:rsidRPr="00CE10A3">
        <w:rPr>
          <w:rFonts w:ascii="Times New Roman" w:hAnsi="Times New Roman"/>
        </w:rPr>
        <w:t>104</w:t>
      </w:r>
      <w:r w:rsidRPr="00CE10A3">
        <w:rPr>
          <w:rFonts w:ascii="Times New Roman" w:hAnsi="Times New Roman"/>
        </w:rPr>
        <w:t xml:space="preserve">], </w:t>
      </w:r>
      <w:r w:rsidRPr="00CE10A3">
        <w:rPr>
          <w:rFonts w:ascii="Times New Roman" w:hAnsi="Times New Roman"/>
          <w:i/>
        </w:rPr>
        <w:t>β</w:t>
      </w:r>
      <w:r w:rsidRPr="00CE10A3">
        <w:rPr>
          <w:rFonts w:ascii="Times New Roman" w:hAnsi="Times New Roman"/>
        </w:rPr>
        <w:t xml:space="preserve"> = -.</w:t>
      </w:r>
      <w:r w:rsidR="0024465F" w:rsidRPr="00CE10A3">
        <w:rPr>
          <w:rFonts w:ascii="Times New Roman" w:hAnsi="Times New Roman"/>
        </w:rPr>
        <w:t>196</w:t>
      </w:r>
      <w:r w:rsidRPr="00CE10A3">
        <w:rPr>
          <w:rFonts w:ascii="Times New Roman" w:hAnsi="Times New Roman"/>
        </w:rPr>
        <w:t>.</w:t>
      </w:r>
      <w:r w:rsidR="009779A0" w:rsidRPr="00CE10A3">
        <w:rPr>
          <w:rFonts w:ascii="Times New Roman" w:hAnsi="Times New Roman"/>
        </w:rPr>
        <w:t xml:space="preserve"> </w:t>
      </w:r>
    </w:p>
    <w:p w14:paraId="2740043E" w14:textId="7AD3A3A9" w:rsidR="009779A0" w:rsidRPr="00CE10A3" w:rsidRDefault="009779A0" w:rsidP="00110B2C">
      <w:pPr>
        <w:spacing w:line="480" w:lineRule="auto"/>
        <w:rPr>
          <w:rFonts w:ascii="Times New Roman" w:hAnsi="Times New Roman"/>
        </w:rPr>
      </w:pPr>
    </w:p>
    <w:p w14:paraId="49366E97" w14:textId="77777777" w:rsidR="009779A0" w:rsidRPr="00CE10A3" w:rsidRDefault="009779A0">
      <w:pPr>
        <w:rPr>
          <w:rFonts w:ascii="Times New Roman" w:hAnsi="Times New Roman"/>
          <w:b/>
        </w:rPr>
      </w:pPr>
      <w:r w:rsidRPr="00CE10A3">
        <w:rPr>
          <w:rFonts w:ascii="Times New Roman" w:hAnsi="Times New Roman"/>
          <w:b/>
        </w:rPr>
        <w:br w:type="page"/>
      </w:r>
    </w:p>
    <w:p w14:paraId="6177CCD9" w14:textId="77777777" w:rsidR="001860CE" w:rsidRPr="00CE10A3" w:rsidRDefault="00852F37" w:rsidP="00110B2C">
      <w:pPr>
        <w:spacing w:line="480" w:lineRule="auto"/>
        <w:rPr>
          <w:rFonts w:ascii="Times New Roman" w:hAnsi="Times New Roman"/>
          <w:b/>
        </w:rPr>
      </w:pPr>
      <w:r w:rsidRPr="00CE10A3">
        <w:rPr>
          <w:rFonts w:ascii="Times New Roman" w:hAnsi="Times New Roman"/>
          <w:b/>
        </w:rPr>
        <w:lastRenderedPageBreak/>
        <w:t>Table S</w:t>
      </w:r>
      <w:r w:rsidR="001E4AA0" w:rsidRPr="00CE10A3">
        <w:rPr>
          <w:rFonts w:ascii="Times New Roman" w:hAnsi="Times New Roman"/>
          <w:b/>
        </w:rPr>
        <w:t>1</w:t>
      </w:r>
      <w:r w:rsidRPr="00CE10A3">
        <w:rPr>
          <w:rFonts w:ascii="Times New Roman" w:hAnsi="Times New Roman"/>
          <w:b/>
        </w:rPr>
        <w:t xml:space="preserve">. Correlation matrix for all measure used in current study </w:t>
      </w:r>
    </w:p>
    <w:tbl>
      <w:tblPr>
        <w:tblW w:w="9700" w:type="dxa"/>
        <w:tblInd w:w="-6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30"/>
        <w:gridCol w:w="582"/>
        <w:gridCol w:w="581"/>
        <w:gridCol w:w="581"/>
        <w:gridCol w:w="581"/>
        <w:gridCol w:w="581"/>
        <w:gridCol w:w="581"/>
        <w:gridCol w:w="621"/>
        <w:gridCol w:w="581"/>
        <w:gridCol w:w="581"/>
      </w:tblGrid>
      <w:tr w:rsidR="001860CE" w:rsidRPr="00CE10A3" w14:paraId="53124A37" w14:textId="77777777" w:rsidTr="00206EBE">
        <w:trPr>
          <w:trHeight w:val="375"/>
        </w:trPr>
        <w:tc>
          <w:tcPr>
            <w:tcW w:w="44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6824FD" w14:textId="77777777" w:rsidR="001860CE" w:rsidRPr="00CE10A3" w:rsidRDefault="001860CE">
            <w:pPr>
              <w:rPr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5FC279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B45726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8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8039AE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8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3178D6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8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F5A587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8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DBE237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62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823E54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8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9E2184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8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788850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9</w:t>
            </w:r>
          </w:p>
        </w:tc>
      </w:tr>
      <w:tr w:rsidR="001860CE" w:rsidRPr="00CE10A3" w14:paraId="4875A6D9" w14:textId="77777777" w:rsidTr="00206EBE">
        <w:trPr>
          <w:trHeight w:val="375"/>
        </w:trPr>
        <w:tc>
          <w:tcPr>
            <w:tcW w:w="44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6020F" w14:textId="77777777" w:rsidR="001860CE" w:rsidRPr="00CE10A3" w:rsidRDefault="001860CE">
            <w:pP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. Error score of Absolute tas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9F0BD" w14:textId="77777777" w:rsidR="001860CE" w:rsidRPr="00CE10A3" w:rsidRDefault="001860CE">
            <w:pP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53CBB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7A302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54BBC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73420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79EBF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1C740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5AF21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C4667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860CE" w:rsidRPr="00CE10A3" w14:paraId="1FFCC569" w14:textId="77777777" w:rsidTr="00206EBE">
        <w:trPr>
          <w:trHeight w:val="3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EACF8" w14:textId="77777777" w:rsidR="001860CE" w:rsidRPr="00CE10A3" w:rsidRDefault="001860CE">
            <w:pP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E93A3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2C37D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23BC6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BD898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12BDD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CA5AA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C1F35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613CA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1F690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860CE" w:rsidRPr="00CE10A3" w14:paraId="5AEAFD31" w14:textId="77777777" w:rsidTr="00206EBE">
        <w:trPr>
          <w:trHeight w:val="375"/>
        </w:trPr>
        <w:tc>
          <w:tcPr>
            <w:tcW w:w="443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E117B" w14:textId="77777777" w:rsidR="001860CE" w:rsidRPr="00CE10A3" w:rsidRDefault="001860CE">
            <w:pP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2. Error score of Relative 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16855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b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b/>
                <w:color w:val="000000"/>
                <w:sz w:val="22"/>
                <w:szCs w:val="22"/>
              </w:rPr>
              <w:t xml:space="preserve">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C7E1C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EF454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01388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A1A28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A2A86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E4725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C4901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9A13A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860CE" w:rsidRPr="00CE10A3" w14:paraId="536A0DA7" w14:textId="77777777" w:rsidTr="00206EBE">
        <w:trPr>
          <w:trHeight w:val="3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039D0" w14:textId="77777777" w:rsidR="001860CE" w:rsidRPr="00CE10A3" w:rsidRDefault="001860CE">
            <w:pP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6A174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C9E28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C3529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00417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9C7EB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730E7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BE00A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EBC77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12375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860CE" w:rsidRPr="00CE10A3" w14:paraId="5842288A" w14:textId="77777777" w:rsidTr="00206EBE">
        <w:trPr>
          <w:trHeight w:val="375"/>
        </w:trPr>
        <w:tc>
          <w:tcPr>
            <w:tcW w:w="44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AAAD1" w14:textId="4CFF7080" w:rsidR="001860CE" w:rsidRPr="00CE10A3" w:rsidRDefault="001860CE" w:rsidP="00206EBE">
            <w:pPr>
              <w:ind w:left="220" w:hangingChars="100" w:hanging="220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3. Difference of error between FLT tasks </w:t>
            </w:r>
            <w:r w:rsidR="00B942D5"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br/>
            </w: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Relative - Absolu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7E407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b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b/>
                <w:color w:val="000000"/>
                <w:sz w:val="22"/>
                <w:szCs w:val="22"/>
              </w:rPr>
              <w:t xml:space="preserve">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39AB0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-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229FA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14611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9E9E5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EC96F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29FF5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F64ED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FB9A7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860CE" w:rsidRPr="00CE10A3" w14:paraId="665C93A0" w14:textId="77777777" w:rsidTr="00206EBE">
        <w:trPr>
          <w:trHeight w:val="3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A0D0C" w14:textId="77777777" w:rsidR="001860CE" w:rsidRPr="00CE10A3" w:rsidRDefault="001860CE">
            <w:pP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37A2C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2CAB7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7BB7F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1025A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4236A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F88EE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4C9C2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CF343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D3EBC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860CE" w:rsidRPr="00CE10A3" w14:paraId="7DE66F62" w14:textId="77777777" w:rsidTr="00206EBE">
        <w:trPr>
          <w:trHeight w:val="375"/>
        </w:trPr>
        <w:tc>
          <w:tcPr>
            <w:tcW w:w="44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85F75" w14:textId="23DF9806" w:rsidR="001860CE" w:rsidRPr="00CE10A3" w:rsidRDefault="001860CE" w:rsidP="00206EBE">
            <w:pPr>
              <w:ind w:left="220" w:hangingChars="100" w:hanging="220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4. Dummy-coded conditions </w:t>
            </w: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br/>
              <w:t>(collective = 1, individual =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2C86B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FA490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8ED2B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F880E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3371D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60597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14938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2E19B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5BF3D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860CE" w:rsidRPr="00CE10A3" w14:paraId="4825FABF" w14:textId="77777777" w:rsidTr="00206EBE">
        <w:trPr>
          <w:trHeight w:val="3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BF5EB" w14:textId="77777777" w:rsidR="001860CE" w:rsidRPr="00CE10A3" w:rsidRDefault="001860CE">
            <w:pP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600D3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A914B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4C0A4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F179D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9B92E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1D6B4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68BAF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99FAD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F8749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860CE" w:rsidRPr="00CE10A3" w14:paraId="644CFEF6" w14:textId="77777777" w:rsidTr="00206EBE">
        <w:trPr>
          <w:trHeight w:val="375"/>
        </w:trPr>
        <w:tc>
          <w:tcPr>
            <w:tcW w:w="443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15B8F" w14:textId="62CF81D7" w:rsidR="001860CE" w:rsidRPr="00CE10A3" w:rsidRDefault="001860CE" w:rsidP="004D5D55">
            <w:pP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5. Change </w:t>
            </w:r>
            <w:r w:rsidR="004D5D55"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in </w:t>
            </w: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negative affect </w:t>
            </w:r>
            <w:r w:rsidR="004D5D55"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during </w:t>
            </w: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duet 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2658C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E9B93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34FF0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E757D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b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b/>
                <w:color w:val="000000"/>
                <w:sz w:val="22"/>
                <w:szCs w:val="22"/>
              </w:rPr>
              <w:t xml:space="preserve">-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E2B4F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02295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B8067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9B3D3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49FA3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860CE" w:rsidRPr="00CE10A3" w14:paraId="2ACC0124" w14:textId="77777777" w:rsidTr="00206EBE">
        <w:trPr>
          <w:trHeight w:val="3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E1FE5" w14:textId="77777777" w:rsidR="001860CE" w:rsidRPr="00CE10A3" w:rsidRDefault="001860CE">
            <w:pP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A900B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4FFF1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B8376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F2793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E06D9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98182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A276C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75A37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CACC0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860CE" w:rsidRPr="00CE10A3" w14:paraId="272C7716" w14:textId="77777777" w:rsidTr="00206EBE">
        <w:trPr>
          <w:trHeight w:val="375"/>
        </w:trPr>
        <w:tc>
          <w:tcPr>
            <w:tcW w:w="443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48F2D" w14:textId="35D736B1" w:rsidR="001860CE" w:rsidRPr="00CE10A3" w:rsidRDefault="001860CE" w:rsidP="004D5D55">
            <w:pP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6. Change </w:t>
            </w:r>
            <w:r w:rsidR="004D5D55"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in </w:t>
            </w: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positive affect </w:t>
            </w:r>
            <w:r w:rsidR="004D5D55"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during</w:t>
            </w: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duet 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5AE08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-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225F9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79CB8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-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421D3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b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b/>
                <w:color w:val="000000"/>
                <w:sz w:val="22"/>
                <w:szCs w:val="22"/>
              </w:rPr>
              <w:t xml:space="preserve">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2738C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b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b/>
                <w:color w:val="000000"/>
                <w:sz w:val="22"/>
                <w:szCs w:val="22"/>
              </w:rPr>
              <w:t xml:space="preserve">-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777CF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C11A5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DD1CA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60CF8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860CE" w:rsidRPr="00CE10A3" w14:paraId="67A900BA" w14:textId="77777777" w:rsidTr="00206EBE">
        <w:trPr>
          <w:trHeight w:val="3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15D88" w14:textId="77777777" w:rsidR="001860CE" w:rsidRPr="00CE10A3" w:rsidRDefault="001860CE">
            <w:pP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E22BE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7A214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17E94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1DF23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A26B7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C34FD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9A726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E4375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EB380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860CE" w:rsidRPr="00CE10A3" w14:paraId="447D22DC" w14:textId="77777777" w:rsidTr="00206EBE">
        <w:trPr>
          <w:trHeight w:val="375"/>
        </w:trPr>
        <w:tc>
          <w:tcPr>
            <w:tcW w:w="443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DC77F" w14:textId="1C5A002A" w:rsidR="001860CE" w:rsidRPr="00CE10A3" w:rsidRDefault="001860CE" w:rsidP="004D5D55">
            <w:pP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7. Subjective evaluation of </w:t>
            </w:r>
            <w:r w:rsidR="004D5D55"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duet task</w:t>
            </w: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difficu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B2A81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-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A68C3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1C8C5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-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015CA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b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b/>
                <w:color w:val="000000"/>
                <w:sz w:val="22"/>
                <w:szCs w:val="22"/>
              </w:rPr>
              <w:t xml:space="preserve">-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0D9B3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C7068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-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13175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309BA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91590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860CE" w:rsidRPr="00CE10A3" w14:paraId="34069736" w14:textId="77777777" w:rsidTr="00206EBE">
        <w:trPr>
          <w:trHeight w:val="3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F1AD5" w14:textId="77777777" w:rsidR="001860CE" w:rsidRPr="00CE10A3" w:rsidRDefault="001860CE">
            <w:pP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506BD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064B1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3A095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45C81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D9BAD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A1B61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948C9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9F3E6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EB730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860CE" w:rsidRPr="00CE10A3" w14:paraId="16977E80" w14:textId="77777777" w:rsidTr="00206EBE">
        <w:trPr>
          <w:trHeight w:val="375"/>
        </w:trPr>
        <w:tc>
          <w:tcPr>
            <w:tcW w:w="443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3C63C" w14:textId="77777777" w:rsidR="001860CE" w:rsidRPr="00CE10A3" w:rsidRDefault="001860CE">
            <w:pP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8.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8E0E8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-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920E3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-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F8101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-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4C359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-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7322D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CEA7F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-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CF79B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3DDB0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C5D63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860CE" w:rsidRPr="00CE10A3" w14:paraId="356DAE9B" w14:textId="77777777" w:rsidTr="00206EBE">
        <w:trPr>
          <w:trHeight w:val="3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CBEAE" w14:textId="77777777" w:rsidR="001860CE" w:rsidRPr="00CE10A3" w:rsidRDefault="001860CE">
            <w:pP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BEC4E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55708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8C0EC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DF09A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44019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BFE8A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0A67D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FBF48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A1E00" w14:textId="77777777" w:rsidR="001860CE" w:rsidRPr="00CE10A3" w:rsidRDefault="001860C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860CE" w:rsidRPr="00CE10A3" w14:paraId="19774ADB" w14:textId="77777777" w:rsidTr="00206EBE">
        <w:trPr>
          <w:trHeight w:val="375"/>
        </w:trPr>
        <w:tc>
          <w:tcPr>
            <w:tcW w:w="443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04A86" w14:textId="2813B277" w:rsidR="001860CE" w:rsidRPr="00CE10A3" w:rsidRDefault="001860CE" w:rsidP="00206EBE">
            <w:pPr>
              <w:ind w:left="220" w:hangingChars="100" w:hanging="220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9. Dummy-coded gender</w:t>
            </w: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br/>
              <w:t>(male = 1, female =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7C4D5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6E429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-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BEF5C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A5691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-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7D0B7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EF232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E296C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81C75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b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b/>
                <w:color w:val="000000"/>
                <w:sz w:val="22"/>
                <w:szCs w:val="22"/>
              </w:rPr>
              <w:t xml:space="preserve">-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870AC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</w:p>
        </w:tc>
      </w:tr>
      <w:tr w:rsidR="001860CE" w:rsidRPr="00CE10A3" w14:paraId="0431F831" w14:textId="77777777" w:rsidTr="00206EBE">
        <w:trPr>
          <w:trHeight w:val="3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F7B45" w14:textId="77777777" w:rsidR="001860CE" w:rsidRPr="00CE10A3" w:rsidRDefault="001860CE">
            <w:pP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8B307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8C66C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0DD87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F31AD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18513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B11D4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7C962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5867F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5A46E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</w:p>
        </w:tc>
      </w:tr>
      <w:tr w:rsidR="001860CE" w:rsidRPr="00CE10A3" w14:paraId="25F287B6" w14:textId="77777777" w:rsidTr="00206EBE">
        <w:trPr>
          <w:trHeight w:val="375"/>
        </w:trPr>
        <w:tc>
          <w:tcPr>
            <w:tcW w:w="443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B1651" w14:textId="14C27FCB" w:rsidR="001860CE" w:rsidRPr="00CE10A3" w:rsidRDefault="001860CE">
            <w:pP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0. Length of musical experience</w:t>
            </w:r>
            <w:r w:rsidR="003D1774"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3E2D7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-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21B89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-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730E8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-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C21D4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A8B12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-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60F34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-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1F350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b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b/>
                <w:color w:val="000000"/>
                <w:sz w:val="22"/>
                <w:szCs w:val="22"/>
              </w:rPr>
              <w:t xml:space="preserve">-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03175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636D6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b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b/>
                <w:color w:val="000000"/>
                <w:sz w:val="22"/>
                <w:szCs w:val="22"/>
              </w:rPr>
              <w:t xml:space="preserve">-.20 </w:t>
            </w:r>
          </w:p>
        </w:tc>
      </w:tr>
      <w:tr w:rsidR="001860CE" w:rsidRPr="00CE10A3" w14:paraId="0CD3378B" w14:textId="77777777" w:rsidTr="00206EBE">
        <w:trPr>
          <w:trHeight w:val="375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44D0E08" w14:textId="77777777" w:rsidR="001860CE" w:rsidRPr="00CE10A3" w:rsidRDefault="001860CE">
            <w:pP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B203C98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EC17E72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01C8C32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23B1727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FF42DD5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58EED24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72C50B9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A21B074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97B5E07" w14:textId="77777777" w:rsidR="001860CE" w:rsidRPr="00CE10A3" w:rsidRDefault="001860CE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CE10A3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.05)</w:t>
            </w:r>
          </w:p>
        </w:tc>
      </w:tr>
    </w:tbl>
    <w:p w14:paraId="2FA233AB" w14:textId="43C51942" w:rsidR="00852F37" w:rsidRPr="00206EBE" w:rsidRDefault="00127A2C">
      <w:pPr>
        <w:spacing w:line="480" w:lineRule="auto"/>
        <w:rPr>
          <w:rFonts w:ascii="Times New Roman" w:hAnsi="Times New Roman"/>
          <w:i/>
        </w:rPr>
      </w:pPr>
      <w:r w:rsidRPr="00CE10A3">
        <w:rPr>
          <w:rFonts w:ascii="Times New Roman" w:hAnsi="Times New Roman"/>
          <w:i/>
        </w:rPr>
        <w:t xml:space="preserve">Note. Values in </w:t>
      </w:r>
      <w:r w:rsidR="0054057F" w:rsidRPr="00CE10A3">
        <w:rPr>
          <w:rFonts w:ascii="Times New Roman" w:hAnsi="Times New Roman"/>
          <w:i/>
        </w:rPr>
        <w:t>parentheses</w:t>
      </w:r>
      <w:r w:rsidRPr="00CE10A3">
        <w:rPr>
          <w:rFonts w:ascii="Times New Roman" w:hAnsi="Times New Roman"/>
          <w:i/>
        </w:rPr>
        <w:t xml:space="preserve"> indicate p-value</w:t>
      </w:r>
      <w:r w:rsidR="004D5D55" w:rsidRPr="00CE10A3">
        <w:rPr>
          <w:rFonts w:ascii="Times New Roman" w:hAnsi="Times New Roman"/>
          <w:i/>
        </w:rPr>
        <w:t>s</w:t>
      </w:r>
      <w:r w:rsidRPr="00CE10A3">
        <w:rPr>
          <w:rFonts w:ascii="Times New Roman" w:hAnsi="Times New Roman"/>
          <w:i/>
        </w:rPr>
        <w:t xml:space="preserve">. Bold numbers </w:t>
      </w:r>
      <w:r w:rsidR="004D5D55" w:rsidRPr="00CE10A3">
        <w:rPr>
          <w:rFonts w:ascii="Times New Roman" w:hAnsi="Times New Roman"/>
          <w:i/>
        </w:rPr>
        <w:t xml:space="preserve">indicate </w:t>
      </w:r>
      <w:r w:rsidRPr="00CE10A3">
        <w:rPr>
          <w:rFonts w:ascii="Times New Roman" w:hAnsi="Times New Roman"/>
          <w:i/>
        </w:rPr>
        <w:t>significant correlation</w:t>
      </w:r>
      <w:r w:rsidR="004D5D55" w:rsidRPr="00CE10A3">
        <w:rPr>
          <w:rFonts w:ascii="Times New Roman" w:hAnsi="Times New Roman"/>
          <w:i/>
        </w:rPr>
        <w:t>s</w:t>
      </w:r>
      <w:r w:rsidRPr="00CE10A3">
        <w:rPr>
          <w:rFonts w:ascii="Times New Roman" w:hAnsi="Times New Roman"/>
          <w:i/>
        </w:rPr>
        <w:t xml:space="preserve"> (p &lt; .05).</w:t>
      </w:r>
    </w:p>
    <w:sectPr w:rsidR="00852F37" w:rsidRPr="00206EBE" w:rsidSect="00D23BB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0F84E3" w14:textId="77777777" w:rsidR="00837FBA" w:rsidRDefault="00837FBA" w:rsidP="00205268">
      <w:r>
        <w:separator/>
      </w:r>
    </w:p>
  </w:endnote>
  <w:endnote w:type="continuationSeparator" w:id="0">
    <w:p w14:paraId="622DD889" w14:textId="77777777" w:rsidR="00837FBA" w:rsidRDefault="00837FBA" w:rsidP="00205268">
      <w:r>
        <w:continuationSeparator/>
      </w:r>
    </w:p>
  </w:endnote>
  <w:endnote w:type="continuationNotice" w:id="1">
    <w:p w14:paraId="0279F7D4" w14:textId="77777777" w:rsidR="00837FBA" w:rsidRDefault="00837FB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ÉqÉâÉMÉmäpÉS ProN W3">
    <w:panose1 w:val="00000000000000000000"/>
    <w:charset w:val="00"/>
    <w:family w:val="roman"/>
    <w:notTrueType/>
    <w:pitch w:val="default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0B40A7" w14:textId="77777777" w:rsidR="00837FBA" w:rsidRDefault="00837FBA" w:rsidP="00205268">
      <w:r>
        <w:separator/>
      </w:r>
    </w:p>
  </w:footnote>
  <w:footnote w:type="continuationSeparator" w:id="0">
    <w:p w14:paraId="1331D624" w14:textId="77777777" w:rsidR="00837FBA" w:rsidRDefault="00837FBA" w:rsidP="00205268">
      <w:r>
        <w:continuationSeparator/>
      </w:r>
    </w:p>
  </w:footnote>
  <w:footnote w:type="continuationNotice" w:id="1">
    <w:p w14:paraId="27DC91D4" w14:textId="77777777" w:rsidR="00837FBA" w:rsidRDefault="00837FB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505B09"/>
    <w:multiLevelType w:val="hybridMultilevel"/>
    <w:tmpl w:val="F6A47F9A"/>
    <w:lvl w:ilvl="0" w:tplc="244AB324">
      <w:numFmt w:val="bullet"/>
      <w:lvlText w:val="-"/>
      <w:lvlJc w:val="left"/>
      <w:pPr>
        <w:ind w:left="360" w:hanging="360"/>
      </w:pPr>
      <w:rPr>
        <w:rFonts w:ascii="Cambria" w:eastAsia="ＭＳ 明朝" w:hAnsi="Cambria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32B"/>
    <w:rsid w:val="00003F9D"/>
    <w:rsid w:val="000047FA"/>
    <w:rsid w:val="000052AA"/>
    <w:rsid w:val="00005FFA"/>
    <w:rsid w:val="0000623E"/>
    <w:rsid w:val="000067DB"/>
    <w:rsid w:val="00015666"/>
    <w:rsid w:val="00015BE3"/>
    <w:rsid w:val="00016D65"/>
    <w:rsid w:val="000173C0"/>
    <w:rsid w:val="00020225"/>
    <w:rsid w:val="0002204D"/>
    <w:rsid w:val="00022832"/>
    <w:rsid w:val="00023378"/>
    <w:rsid w:val="00023DF0"/>
    <w:rsid w:val="00023E2E"/>
    <w:rsid w:val="00023E98"/>
    <w:rsid w:val="00024AFF"/>
    <w:rsid w:val="00024C6F"/>
    <w:rsid w:val="000264EA"/>
    <w:rsid w:val="00026A22"/>
    <w:rsid w:val="000310B9"/>
    <w:rsid w:val="00033988"/>
    <w:rsid w:val="00033C89"/>
    <w:rsid w:val="00034217"/>
    <w:rsid w:val="000343B1"/>
    <w:rsid w:val="00035DB8"/>
    <w:rsid w:val="00036DB1"/>
    <w:rsid w:val="00037AEC"/>
    <w:rsid w:val="000416FB"/>
    <w:rsid w:val="00044658"/>
    <w:rsid w:val="000449C7"/>
    <w:rsid w:val="0004597A"/>
    <w:rsid w:val="000515C0"/>
    <w:rsid w:val="00053595"/>
    <w:rsid w:val="00053666"/>
    <w:rsid w:val="000557EF"/>
    <w:rsid w:val="000579AE"/>
    <w:rsid w:val="00057EC0"/>
    <w:rsid w:val="00060362"/>
    <w:rsid w:val="00061C17"/>
    <w:rsid w:val="00061EB0"/>
    <w:rsid w:val="00061F0B"/>
    <w:rsid w:val="00062711"/>
    <w:rsid w:val="00062882"/>
    <w:rsid w:val="00063D10"/>
    <w:rsid w:val="00064126"/>
    <w:rsid w:val="0006482E"/>
    <w:rsid w:val="00064EDC"/>
    <w:rsid w:val="0006562C"/>
    <w:rsid w:val="000657A1"/>
    <w:rsid w:val="00065B57"/>
    <w:rsid w:val="00066E8A"/>
    <w:rsid w:val="00067827"/>
    <w:rsid w:val="0007082F"/>
    <w:rsid w:val="000711AC"/>
    <w:rsid w:val="00071C39"/>
    <w:rsid w:val="00071FF6"/>
    <w:rsid w:val="0007254E"/>
    <w:rsid w:val="0007367E"/>
    <w:rsid w:val="0007439E"/>
    <w:rsid w:val="00074F50"/>
    <w:rsid w:val="000771F5"/>
    <w:rsid w:val="00080399"/>
    <w:rsid w:val="00080A31"/>
    <w:rsid w:val="00080E8A"/>
    <w:rsid w:val="00085155"/>
    <w:rsid w:val="000864B1"/>
    <w:rsid w:val="0008688F"/>
    <w:rsid w:val="000868DF"/>
    <w:rsid w:val="00086B3F"/>
    <w:rsid w:val="00086EC0"/>
    <w:rsid w:val="00090258"/>
    <w:rsid w:val="00091DC8"/>
    <w:rsid w:val="000929FE"/>
    <w:rsid w:val="00093240"/>
    <w:rsid w:val="00095144"/>
    <w:rsid w:val="00095167"/>
    <w:rsid w:val="00097A4A"/>
    <w:rsid w:val="00097D4C"/>
    <w:rsid w:val="000A0FA6"/>
    <w:rsid w:val="000A162A"/>
    <w:rsid w:val="000A2C64"/>
    <w:rsid w:val="000A2F5A"/>
    <w:rsid w:val="000A3B25"/>
    <w:rsid w:val="000A48BE"/>
    <w:rsid w:val="000A741C"/>
    <w:rsid w:val="000A7423"/>
    <w:rsid w:val="000A7B0E"/>
    <w:rsid w:val="000B01CE"/>
    <w:rsid w:val="000B1F37"/>
    <w:rsid w:val="000B208F"/>
    <w:rsid w:val="000B2248"/>
    <w:rsid w:val="000B2950"/>
    <w:rsid w:val="000B3BC0"/>
    <w:rsid w:val="000B5415"/>
    <w:rsid w:val="000C055A"/>
    <w:rsid w:val="000C5D48"/>
    <w:rsid w:val="000C7176"/>
    <w:rsid w:val="000C71A2"/>
    <w:rsid w:val="000D056F"/>
    <w:rsid w:val="000D0AB4"/>
    <w:rsid w:val="000D27B2"/>
    <w:rsid w:val="000D5100"/>
    <w:rsid w:val="000D5277"/>
    <w:rsid w:val="000D755E"/>
    <w:rsid w:val="000E33F9"/>
    <w:rsid w:val="000E36E6"/>
    <w:rsid w:val="000E39A6"/>
    <w:rsid w:val="000E69CF"/>
    <w:rsid w:val="000E7762"/>
    <w:rsid w:val="000F05DF"/>
    <w:rsid w:val="000F1E6F"/>
    <w:rsid w:val="000F297A"/>
    <w:rsid w:val="000F3AA0"/>
    <w:rsid w:val="000F40EB"/>
    <w:rsid w:val="000F462E"/>
    <w:rsid w:val="000F4C41"/>
    <w:rsid w:val="000F73AD"/>
    <w:rsid w:val="000F771A"/>
    <w:rsid w:val="00100455"/>
    <w:rsid w:val="0010204C"/>
    <w:rsid w:val="001036C2"/>
    <w:rsid w:val="0010484F"/>
    <w:rsid w:val="00105A35"/>
    <w:rsid w:val="0010792E"/>
    <w:rsid w:val="00110534"/>
    <w:rsid w:val="00110B2C"/>
    <w:rsid w:val="001138F8"/>
    <w:rsid w:val="00113E20"/>
    <w:rsid w:val="00114183"/>
    <w:rsid w:val="001173CD"/>
    <w:rsid w:val="0012050D"/>
    <w:rsid w:val="0012052D"/>
    <w:rsid w:val="001217C2"/>
    <w:rsid w:val="0012348D"/>
    <w:rsid w:val="001235E3"/>
    <w:rsid w:val="00123678"/>
    <w:rsid w:val="00123B4F"/>
    <w:rsid w:val="001245BF"/>
    <w:rsid w:val="0012615D"/>
    <w:rsid w:val="00127A2C"/>
    <w:rsid w:val="00127F5D"/>
    <w:rsid w:val="00130102"/>
    <w:rsid w:val="00131D70"/>
    <w:rsid w:val="00134730"/>
    <w:rsid w:val="00134ECF"/>
    <w:rsid w:val="00136F8A"/>
    <w:rsid w:val="00140405"/>
    <w:rsid w:val="00140B27"/>
    <w:rsid w:val="00141FBE"/>
    <w:rsid w:val="00142DFB"/>
    <w:rsid w:val="0014486D"/>
    <w:rsid w:val="00145ADE"/>
    <w:rsid w:val="00146468"/>
    <w:rsid w:val="00147787"/>
    <w:rsid w:val="00147E72"/>
    <w:rsid w:val="00150019"/>
    <w:rsid w:val="00150A34"/>
    <w:rsid w:val="00151024"/>
    <w:rsid w:val="001553FB"/>
    <w:rsid w:val="00155452"/>
    <w:rsid w:val="00157D6E"/>
    <w:rsid w:val="00162CAC"/>
    <w:rsid w:val="001637F3"/>
    <w:rsid w:val="00163D3C"/>
    <w:rsid w:val="00163D93"/>
    <w:rsid w:val="001644F8"/>
    <w:rsid w:val="00166004"/>
    <w:rsid w:val="00167ED0"/>
    <w:rsid w:val="00170019"/>
    <w:rsid w:val="0017006F"/>
    <w:rsid w:val="00171A05"/>
    <w:rsid w:val="00171D5E"/>
    <w:rsid w:val="00172434"/>
    <w:rsid w:val="00172B35"/>
    <w:rsid w:val="001750F6"/>
    <w:rsid w:val="00176286"/>
    <w:rsid w:val="00176CC9"/>
    <w:rsid w:val="00177D98"/>
    <w:rsid w:val="00181629"/>
    <w:rsid w:val="00181FBD"/>
    <w:rsid w:val="001824AA"/>
    <w:rsid w:val="00183BB3"/>
    <w:rsid w:val="00184B07"/>
    <w:rsid w:val="001860CE"/>
    <w:rsid w:val="00187B6A"/>
    <w:rsid w:val="00187DEB"/>
    <w:rsid w:val="00190900"/>
    <w:rsid w:val="00192626"/>
    <w:rsid w:val="001944F8"/>
    <w:rsid w:val="00195BA6"/>
    <w:rsid w:val="00195C59"/>
    <w:rsid w:val="001960EB"/>
    <w:rsid w:val="00197F7B"/>
    <w:rsid w:val="001A27F4"/>
    <w:rsid w:val="001A2846"/>
    <w:rsid w:val="001A29F2"/>
    <w:rsid w:val="001A393E"/>
    <w:rsid w:val="001A6E6C"/>
    <w:rsid w:val="001A6EFD"/>
    <w:rsid w:val="001A71D0"/>
    <w:rsid w:val="001A79BC"/>
    <w:rsid w:val="001B089D"/>
    <w:rsid w:val="001B0FEC"/>
    <w:rsid w:val="001B13DC"/>
    <w:rsid w:val="001B19F3"/>
    <w:rsid w:val="001B27A7"/>
    <w:rsid w:val="001B307D"/>
    <w:rsid w:val="001B4674"/>
    <w:rsid w:val="001B4EC7"/>
    <w:rsid w:val="001B6275"/>
    <w:rsid w:val="001B6976"/>
    <w:rsid w:val="001B79A4"/>
    <w:rsid w:val="001C0DF0"/>
    <w:rsid w:val="001C2FF5"/>
    <w:rsid w:val="001C59CC"/>
    <w:rsid w:val="001C5C31"/>
    <w:rsid w:val="001D09E5"/>
    <w:rsid w:val="001D5AD0"/>
    <w:rsid w:val="001D6B20"/>
    <w:rsid w:val="001E12FC"/>
    <w:rsid w:val="001E1E2A"/>
    <w:rsid w:val="001E3287"/>
    <w:rsid w:val="001E3C11"/>
    <w:rsid w:val="001E45AD"/>
    <w:rsid w:val="001E4AA0"/>
    <w:rsid w:val="001E4C41"/>
    <w:rsid w:val="001E4C5B"/>
    <w:rsid w:val="001E73EF"/>
    <w:rsid w:val="001F19F2"/>
    <w:rsid w:val="001F2A5F"/>
    <w:rsid w:val="001F2D61"/>
    <w:rsid w:val="001F43D7"/>
    <w:rsid w:val="001F526C"/>
    <w:rsid w:val="001F61B3"/>
    <w:rsid w:val="001F6EFB"/>
    <w:rsid w:val="001F796B"/>
    <w:rsid w:val="002005A4"/>
    <w:rsid w:val="002017E0"/>
    <w:rsid w:val="00205268"/>
    <w:rsid w:val="00206EBE"/>
    <w:rsid w:val="0021041F"/>
    <w:rsid w:val="002122E6"/>
    <w:rsid w:val="0021319D"/>
    <w:rsid w:val="00216AA4"/>
    <w:rsid w:val="00217970"/>
    <w:rsid w:val="00217D38"/>
    <w:rsid w:val="00220A93"/>
    <w:rsid w:val="00220EA1"/>
    <w:rsid w:val="002217EF"/>
    <w:rsid w:val="00225D81"/>
    <w:rsid w:val="00225FE3"/>
    <w:rsid w:val="002332C7"/>
    <w:rsid w:val="00233B1C"/>
    <w:rsid w:val="00234072"/>
    <w:rsid w:val="002343C0"/>
    <w:rsid w:val="002347ED"/>
    <w:rsid w:val="00242027"/>
    <w:rsid w:val="00242146"/>
    <w:rsid w:val="0024226C"/>
    <w:rsid w:val="0024275D"/>
    <w:rsid w:val="00243F13"/>
    <w:rsid w:val="0024465F"/>
    <w:rsid w:val="0024551F"/>
    <w:rsid w:val="0024739E"/>
    <w:rsid w:val="00247A14"/>
    <w:rsid w:val="00247DA8"/>
    <w:rsid w:val="00250884"/>
    <w:rsid w:val="0025298E"/>
    <w:rsid w:val="002560E7"/>
    <w:rsid w:val="00256E4C"/>
    <w:rsid w:val="002573A2"/>
    <w:rsid w:val="002624DD"/>
    <w:rsid w:val="0026282D"/>
    <w:rsid w:val="00263438"/>
    <w:rsid w:val="00263F95"/>
    <w:rsid w:val="00264E0E"/>
    <w:rsid w:val="002651CF"/>
    <w:rsid w:val="00266438"/>
    <w:rsid w:val="00266B27"/>
    <w:rsid w:val="00266FCA"/>
    <w:rsid w:val="00267E99"/>
    <w:rsid w:val="002700C8"/>
    <w:rsid w:val="002713DA"/>
    <w:rsid w:val="00271E11"/>
    <w:rsid w:val="00272EA5"/>
    <w:rsid w:val="00272F3A"/>
    <w:rsid w:val="00274126"/>
    <w:rsid w:val="00274630"/>
    <w:rsid w:val="002753EA"/>
    <w:rsid w:val="0027668F"/>
    <w:rsid w:val="002770D9"/>
    <w:rsid w:val="002774A5"/>
    <w:rsid w:val="0028165F"/>
    <w:rsid w:val="002826D5"/>
    <w:rsid w:val="00283889"/>
    <w:rsid w:val="00283DE2"/>
    <w:rsid w:val="002844E8"/>
    <w:rsid w:val="002923E3"/>
    <w:rsid w:val="0029452E"/>
    <w:rsid w:val="002948B5"/>
    <w:rsid w:val="00294ED4"/>
    <w:rsid w:val="002A1627"/>
    <w:rsid w:val="002A4840"/>
    <w:rsid w:val="002A5C1D"/>
    <w:rsid w:val="002A6180"/>
    <w:rsid w:val="002A63DB"/>
    <w:rsid w:val="002A6AC2"/>
    <w:rsid w:val="002B1037"/>
    <w:rsid w:val="002B179E"/>
    <w:rsid w:val="002B2789"/>
    <w:rsid w:val="002B3803"/>
    <w:rsid w:val="002B4583"/>
    <w:rsid w:val="002B6395"/>
    <w:rsid w:val="002B715F"/>
    <w:rsid w:val="002C11AB"/>
    <w:rsid w:val="002C1712"/>
    <w:rsid w:val="002C3E3B"/>
    <w:rsid w:val="002C597E"/>
    <w:rsid w:val="002D17D4"/>
    <w:rsid w:val="002D18D2"/>
    <w:rsid w:val="002D22A7"/>
    <w:rsid w:val="002D23D8"/>
    <w:rsid w:val="002D2878"/>
    <w:rsid w:val="002D3C15"/>
    <w:rsid w:val="002D47A5"/>
    <w:rsid w:val="002D4C9E"/>
    <w:rsid w:val="002D63F0"/>
    <w:rsid w:val="002D710B"/>
    <w:rsid w:val="002E20B7"/>
    <w:rsid w:val="002E2436"/>
    <w:rsid w:val="002E2A57"/>
    <w:rsid w:val="002E2FCD"/>
    <w:rsid w:val="002E5648"/>
    <w:rsid w:val="002E7C43"/>
    <w:rsid w:val="002F0339"/>
    <w:rsid w:val="002F0E33"/>
    <w:rsid w:val="002F0F1A"/>
    <w:rsid w:val="002F29DA"/>
    <w:rsid w:val="002F2B60"/>
    <w:rsid w:val="002F37B7"/>
    <w:rsid w:val="002F3BD3"/>
    <w:rsid w:val="002F540E"/>
    <w:rsid w:val="002F77A9"/>
    <w:rsid w:val="002F7882"/>
    <w:rsid w:val="002F7D5C"/>
    <w:rsid w:val="002F7F0C"/>
    <w:rsid w:val="00303733"/>
    <w:rsid w:val="003039B2"/>
    <w:rsid w:val="003065B7"/>
    <w:rsid w:val="00306E65"/>
    <w:rsid w:val="003102E2"/>
    <w:rsid w:val="00311083"/>
    <w:rsid w:val="0031141D"/>
    <w:rsid w:val="00311FD7"/>
    <w:rsid w:val="0031284E"/>
    <w:rsid w:val="0031475B"/>
    <w:rsid w:val="00317CDA"/>
    <w:rsid w:val="00320432"/>
    <w:rsid w:val="00323AC6"/>
    <w:rsid w:val="003240F1"/>
    <w:rsid w:val="00325DE5"/>
    <w:rsid w:val="00327670"/>
    <w:rsid w:val="003318BD"/>
    <w:rsid w:val="00335E3D"/>
    <w:rsid w:val="00336483"/>
    <w:rsid w:val="00336C1F"/>
    <w:rsid w:val="0033710E"/>
    <w:rsid w:val="0034019F"/>
    <w:rsid w:val="00341A1F"/>
    <w:rsid w:val="00344AB9"/>
    <w:rsid w:val="0034569B"/>
    <w:rsid w:val="00346999"/>
    <w:rsid w:val="003523BF"/>
    <w:rsid w:val="00352489"/>
    <w:rsid w:val="00352AC5"/>
    <w:rsid w:val="003545C8"/>
    <w:rsid w:val="0035638D"/>
    <w:rsid w:val="00356809"/>
    <w:rsid w:val="00357059"/>
    <w:rsid w:val="0035728C"/>
    <w:rsid w:val="00357761"/>
    <w:rsid w:val="003600C9"/>
    <w:rsid w:val="0036370D"/>
    <w:rsid w:val="003641C1"/>
    <w:rsid w:val="0036708B"/>
    <w:rsid w:val="0036791F"/>
    <w:rsid w:val="003730F5"/>
    <w:rsid w:val="003748EA"/>
    <w:rsid w:val="0037492F"/>
    <w:rsid w:val="00374B9B"/>
    <w:rsid w:val="003762E5"/>
    <w:rsid w:val="00377D34"/>
    <w:rsid w:val="00381FD2"/>
    <w:rsid w:val="0038235D"/>
    <w:rsid w:val="00382D20"/>
    <w:rsid w:val="003830ED"/>
    <w:rsid w:val="003834B2"/>
    <w:rsid w:val="00383E30"/>
    <w:rsid w:val="0038702D"/>
    <w:rsid w:val="00387AC0"/>
    <w:rsid w:val="00390632"/>
    <w:rsid w:val="00390878"/>
    <w:rsid w:val="003913B9"/>
    <w:rsid w:val="00391845"/>
    <w:rsid w:val="003975B4"/>
    <w:rsid w:val="00397815"/>
    <w:rsid w:val="00397B54"/>
    <w:rsid w:val="003A00C3"/>
    <w:rsid w:val="003A09B5"/>
    <w:rsid w:val="003A1181"/>
    <w:rsid w:val="003A23E0"/>
    <w:rsid w:val="003A28A7"/>
    <w:rsid w:val="003A341F"/>
    <w:rsid w:val="003A3A0B"/>
    <w:rsid w:val="003A5789"/>
    <w:rsid w:val="003A5EE6"/>
    <w:rsid w:val="003A6770"/>
    <w:rsid w:val="003A6E1B"/>
    <w:rsid w:val="003A7324"/>
    <w:rsid w:val="003B10FC"/>
    <w:rsid w:val="003B2B81"/>
    <w:rsid w:val="003B3096"/>
    <w:rsid w:val="003B357E"/>
    <w:rsid w:val="003B3C1E"/>
    <w:rsid w:val="003B5560"/>
    <w:rsid w:val="003B62D5"/>
    <w:rsid w:val="003B6362"/>
    <w:rsid w:val="003C0A22"/>
    <w:rsid w:val="003C3358"/>
    <w:rsid w:val="003C36B2"/>
    <w:rsid w:val="003C5FE8"/>
    <w:rsid w:val="003C67AD"/>
    <w:rsid w:val="003C70CC"/>
    <w:rsid w:val="003C726A"/>
    <w:rsid w:val="003C78DA"/>
    <w:rsid w:val="003D1774"/>
    <w:rsid w:val="003D1DA9"/>
    <w:rsid w:val="003D2A04"/>
    <w:rsid w:val="003D3ED8"/>
    <w:rsid w:val="003D4BDB"/>
    <w:rsid w:val="003D4C83"/>
    <w:rsid w:val="003D4C9E"/>
    <w:rsid w:val="003D53CE"/>
    <w:rsid w:val="003D6BDB"/>
    <w:rsid w:val="003D7683"/>
    <w:rsid w:val="003E0ABB"/>
    <w:rsid w:val="003E5ED8"/>
    <w:rsid w:val="003E65B2"/>
    <w:rsid w:val="003F4485"/>
    <w:rsid w:val="003F4C8D"/>
    <w:rsid w:val="003F4EB3"/>
    <w:rsid w:val="003F6865"/>
    <w:rsid w:val="003F6970"/>
    <w:rsid w:val="00401B6F"/>
    <w:rsid w:val="0040257B"/>
    <w:rsid w:val="00403BF0"/>
    <w:rsid w:val="00404B46"/>
    <w:rsid w:val="00405FF7"/>
    <w:rsid w:val="00406331"/>
    <w:rsid w:val="00406C1F"/>
    <w:rsid w:val="004072BB"/>
    <w:rsid w:val="0041082A"/>
    <w:rsid w:val="0041153D"/>
    <w:rsid w:val="00411676"/>
    <w:rsid w:val="004136EB"/>
    <w:rsid w:val="0041563B"/>
    <w:rsid w:val="00417E15"/>
    <w:rsid w:val="00422027"/>
    <w:rsid w:val="0042231E"/>
    <w:rsid w:val="004223BA"/>
    <w:rsid w:val="004228D4"/>
    <w:rsid w:val="00424556"/>
    <w:rsid w:val="00424E9E"/>
    <w:rsid w:val="004254A4"/>
    <w:rsid w:val="004269CB"/>
    <w:rsid w:val="00426B8C"/>
    <w:rsid w:val="00426E9B"/>
    <w:rsid w:val="004277BC"/>
    <w:rsid w:val="00427A8D"/>
    <w:rsid w:val="004348CE"/>
    <w:rsid w:val="00434C27"/>
    <w:rsid w:val="00434D0A"/>
    <w:rsid w:val="0043538B"/>
    <w:rsid w:val="004353E7"/>
    <w:rsid w:val="004362D4"/>
    <w:rsid w:val="00437894"/>
    <w:rsid w:val="00440375"/>
    <w:rsid w:val="00443228"/>
    <w:rsid w:val="0044348C"/>
    <w:rsid w:val="00445718"/>
    <w:rsid w:val="00450964"/>
    <w:rsid w:val="00451E1D"/>
    <w:rsid w:val="00452085"/>
    <w:rsid w:val="00454616"/>
    <w:rsid w:val="00455903"/>
    <w:rsid w:val="00460148"/>
    <w:rsid w:val="004619BC"/>
    <w:rsid w:val="00461E99"/>
    <w:rsid w:val="004651EF"/>
    <w:rsid w:val="0046787C"/>
    <w:rsid w:val="00471CF5"/>
    <w:rsid w:val="004727E3"/>
    <w:rsid w:val="00472F36"/>
    <w:rsid w:val="004731BB"/>
    <w:rsid w:val="00475AF0"/>
    <w:rsid w:val="00475DFB"/>
    <w:rsid w:val="00477665"/>
    <w:rsid w:val="00477C18"/>
    <w:rsid w:val="004806E3"/>
    <w:rsid w:val="0048085C"/>
    <w:rsid w:val="00481168"/>
    <w:rsid w:val="004815B7"/>
    <w:rsid w:val="00481EFF"/>
    <w:rsid w:val="00483474"/>
    <w:rsid w:val="0048486A"/>
    <w:rsid w:val="0048518C"/>
    <w:rsid w:val="00485D78"/>
    <w:rsid w:val="0048737D"/>
    <w:rsid w:val="0048747C"/>
    <w:rsid w:val="00487CFD"/>
    <w:rsid w:val="0049138E"/>
    <w:rsid w:val="004976A0"/>
    <w:rsid w:val="004A115F"/>
    <w:rsid w:val="004A1456"/>
    <w:rsid w:val="004A1C5E"/>
    <w:rsid w:val="004A1FE7"/>
    <w:rsid w:val="004A3A89"/>
    <w:rsid w:val="004A40FB"/>
    <w:rsid w:val="004A4919"/>
    <w:rsid w:val="004A4B73"/>
    <w:rsid w:val="004A553E"/>
    <w:rsid w:val="004A681E"/>
    <w:rsid w:val="004A7964"/>
    <w:rsid w:val="004B0695"/>
    <w:rsid w:val="004B16DD"/>
    <w:rsid w:val="004B49E6"/>
    <w:rsid w:val="004B75AB"/>
    <w:rsid w:val="004C07C5"/>
    <w:rsid w:val="004C0817"/>
    <w:rsid w:val="004C0A45"/>
    <w:rsid w:val="004C1955"/>
    <w:rsid w:val="004C1FAE"/>
    <w:rsid w:val="004C33B2"/>
    <w:rsid w:val="004C526B"/>
    <w:rsid w:val="004C713B"/>
    <w:rsid w:val="004C7E3D"/>
    <w:rsid w:val="004D058F"/>
    <w:rsid w:val="004D0995"/>
    <w:rsid w:val="004D2A5A"/>
    <w:rsid w:val="004D3B82"/>
    <w:rsid w:val="004D5D55"/>
    <w:rsid w:val="004D7916"/>
    <w:rsid w:val="004D7AA5"/>
    <w:rsid w:val="004E0F50"/>
    <w:rsid w:val="004E1B1E"/>
    <w:rsid w:val="004E395E"/>
    <w:rsid w:val="004E3AAB"/>
    <w:rsid w:val="004E4251"/>
    <w:rsid w:val="004E4519"/>
    <w:rsid w:val="004E47E5"/>
    <w:rsid w:val="004E4A1D"/>
    <w:rsid w:val="004E573D"/>
    <w:rsid w:val="004E5BFF"/>
    <w:rsid w:val="004E5C97"/>
    <w:rsid w:val="004E70C8"/>
    <w:rsid w:val="004E71AA"/>
    <w:rsid w:val="004E738F"/>
    <w:rsid w:val="004F0781"/>
    <w:rsid w:val="004F0A9E"/>
    <w:rsid w:val="004F1A7E"/>
    <w:rsid w:val="004F1D06"/>
    <w:rsid w:val="004F207E"/>
    <w:rsid w:val="004F212F"/>
    <w:rsid w:val="004F5008"/>
    <w:rsid w:val="004F580A"/>
    <w:rsid w:val="004F5C42"/>
    <w:rsid w:val="004F60C0"/>
    <w:rsid w:val="004F6901"/>
    <w:rsid w:val="004F7FF3"/>
    <w:rsid w:val="00500F5B"/>
    <w:rsid w:val="00501416"/>
    <w:rsid w:val="00502777"/>
    <w:rsid w:val="00503D73"/>
    <w:rsid w:val="00504CB5"/>
    <w:rsid w:val="005067D9"/>
    <w:rsid w:val="0050690E"/>
    <w:rsid w:val="00506ABB"/>
    <w:rsid w:val="00510107"/>
    <w:rsid w:val="00510A84"/>
    <w:rsid w:val="00511F3A"/>
    <w:rsid w:val="00512374"/>
    <w:rsid w:val="00513468"/>
    <w:rsid w:val="00515578"/>
    <w:rsid w:val="0051581D"/>
    <w:rsid w:val="00516725"/>
    <w:rsid w:val="00516DDE"/>
    <w:rsid w:val="00516FEC"/>
    <w:rsid w:val="0052086F"/>
    <w:rsid w:val="00521071"/>
    <w:rsid w:val="005216C2"/>
    <w:rsid w:val="00522536"/>
    <w:rsid w:val="00522FEE"/>
    <w:rsid w:val="00523EE4"/>
    <w:rsid w:val="005255A3"/>
    <w:rsid w:val="005309DF"/>
    <w:rsid w:val="00530BAE"/>
    <w:rsid w:val="005325D6"/>
    <w:rsid w:val="00532C91"/>
    <w:rsid w:val="005341CA"/>
    <w:rsid w:val="00534E5C"/>
    <w:rsid w:val="005363C2"/>
    <w:rsid w:val="00536867"/>
    <w:rsid w:val="00536B1A"/>
    <w:rsid w:val="00536E49"/>
    <w:rsid w:val="0053748A"/>
    <w:rsid w:val="0054057F"/>
    <w:rsid w:val="00541D33"/>
    <w:rsid w:val="00542D05"/>
    <w:rsid w:val="0054345F"/>
    <w:rsid w:val="00544934"/>
    <w:rsid w:val="00547E07"/>
    <w:rsid w:val="00550950"/>
    <w:rsid w:val="00552DD5"/>
    <w:rsid w:val="00552F24"/>
    <w:rsid w:val="00555E9F"/>
    <w:rsid w:val="00560C33"/>
    <w:rsid w:val="00561BE3"/>
    <w:rsid w:val="00561C01"/>
    <w:rsid w:val="00562D84"/>
    <w:rsid w:val="005631B0"/>
    <w:rsid w:val="00564236"/>
    <w:rsid w:val="00567D2B"/>
    <w:rsid w:val="00570881"/>
    <w:rsid w:val="00570EE6"/>
    <w:rsid w:val="00574F9B"/>
    <w:rsid w:val="00575062"/>
    <w:rsid w:val="00581AA7"/>
    <w:rsid w:val="00581B95"/>
    <w:rsid w:val="00583BB8"/>
    <w:rsid w:val="00584196"/>
    <w:rsid w:val="0058494E"/>
    <w:rsid w:val="005849D9"/>
    <w:rsid w:val="00584C41"/>
    <w:rsid w:val="00587A0D"/>
    <w:rsid w:val="00590FDE"/>
    <w:rsid w:val="00591D36"/>
    <w:rsid w:val="00592DB7"/>
    <w:rsid w:val="00593169"/>
    <w:rsid w:val="00595910"/>
    <w:rsid w:val="00595D84"/>
    <w:rsid w:val="005A08DB"/>
    <w:rsid w:val="005A426B"/>
    <w:rsid w:val="005A71E5"/>
    <w:rsid w:val="005A78D0"/>
    <w:rsid w:val="005A7FE8"/>
    <w:rsid w:val="005B3BAC"/>
    <w:rsid w:val="005B41D0"/>
    <w:rsid w:val="005B453C"/>
    <w:rsid w:val="005B5EE8"/>
    <w:rsid w:val="005B629B"/>
    <w:rsid w:val="005B7EBD"/>
    <w:rsid w:val="005C0AAA"/>
    <w:rsid w:val="005C11A1"/>
    <w:rsid w:val="005C17BC"/>
    <w:rsid w:val="005C17F4"/>
    <w:rsid w:val="005C1D28"/>
    <w:rsid w:val="005C20B4"/>
    <w:rsid w:val="005C231D"/>
    <w:rsid w:val="005C31E3"/>
    <w:rsid w:val="005C366A"/>
    <w:rsid w:val="005C49FC"/>
    <w:rsid w:val="005C4BCF"/>
    <w:rsid w:val="005C520E"/>
    <w:rsid w:val="005C6C3D"/>
    <w:rsid w:val="005C752C"/>
    <w:rsid w:val="005C7E86"/>
    <w:rsid w:val="005D035E"/>
    <w:rsid w:val="005D0C2F"/>
    <w:rsid w:val="005D0E05"/>
    <w:rsid w:val="005D1A75"/>
    <w:rsid w:val="005D1B09"/>
    <w:rsid w:val="005D4599"/>
    <w:rsid w:val="005D4971"/>
    <w:rsid w:val="005D5A61"/>
    <w:rsid w:val="005D6029"/>
    <w:rsid w:val="005D60F3"/>
    <w:rsid w:val="005D7767"/>
    <w:rsid w:val="005E071D"/>
    <w:rsid w:val="005E09A1"/>
    <w:rsid w:val="005E1AA5"/>
    <w:rsid w:val="005E2542"/>
    <w:rsid w:val="005E4FAE"/>
    <w:rsid w:val="005E53C4"/>
    <w:rsid w:val="005E6135"/>
    <w:rsid w:val="005F1633"/>
    <w:rsid w:val="005F2AAC"/>
    <w:rsid w:val="005F49AD"/>
    <w:rsid w:val="005F4E41"/>
    <w:rsid w:val="005F7709"/>
    <w:rsid w:val="006014A0"/>
    <w:rsid w:val="00602C1D"/>
    <w:rsid w:val="00602C49"/>
    <w:rsid w:val="00602F75"/>
    <w:rsid w:val="00603557"/>
    <w:rsid w:val="00603843"/>
    <w:rsid w:val="00603D52"/>
    <w:rsid w:val="00604754"/>
    <w:rsid w:val="00604F20"/>
    <w:rsid w:val="0060542E"/>
    <w:rsid w:val="00605C11"/>
    <w:rsid w:val="006061C3"/>
    <w:rsid w:val="00610185"/>
    <w:rsid w:val="006103AF"/>
    <w:rsid w:val="006115DF"/>
    <w:rsid w:val="0061262A"/>
    <w:rsid w:val="00612DEC"/>
    <w:rsid w:val="0061318F"/>
    <w:rsid w:val="0061443C"/>
    <w:rsid w:val="00614783"/>
    <w:rsid w:val="00614E02"/>
    <w:rsid w:val="00617AC9"/>
    <w:rsid w:val="00620F4F"/>
    <w:rsid w:val="00623082"/>
    <w:rsid w:val="00623660"/>
    <w:rsid w:val="006237B1"/>
    <w:rsid w:val="00624239"/>
    <w:rsid w:val="006256B9"/>
    <w:rsid w:val="00626D8A"/>
    <w:rsid w:val="00627757"/>
    <w:rsid w:val="00630F22"/>
    <w:rsid w:val="00631436"/>
    <w:rsid w:val="006314F4"/>
    <w:rsid w:val="00632AAC"/>
    <w:rsid w:val="00632FF0"/>
    <w:rsid w:val="006349A1"/>
    <w:rsid w:val="00636F56"/>
    <w:rsid w:val="0063718F"/>
    <w:rsid w:val="00640D38"/>
    <w:rsid w:val="006411B4"/>
    <w:rsid w:val="006412A5"/>
    <w:rsid w:val="006453CE"/>
    <w:rsid w:val="006466B7"/>
    <w:rsid w:val="00647978"/>
    <w:rsid w:val="00647DFB"/>
    <w:rsid w:val="00653333"/>
    <w:rsid w:val="00653544"/>
    <w:rsid w:val="006569AA"/>
    <w:rsid w:val="00656C7A"/>
    <w:rsid w:val="00657F37"/>
    <w:rsid w:val="00661B52"/>
    <w:rsid w:val="006637B9"/>
    <w:rsid w:val="00663D30"/>
    <w:rsid w:val="0066425C"/>
    <w:rsid w:val="00664601"/>
    <w:rsid w:val="0066498B"/>
    <w:rsid w:val="0066509F"/>
    <w:rsid w:val="006674AB"/>
    <w:rsid w:val="00671497"/>
    <w:rsid w:val="006714FF"/>
    <w:rsid w:val="00671B3E"/>
    <w:rsid w:val="00671BA2"/>
    <w:rsid w:val="006724EA"/>
    <w:rsid w:val="006757BA"/>
    <w:rsid w:val="00681FC6"/>
    <w:rsid w:val="006821CE"/>
    <w:rsid w:val="006830AF"/>
    <w:rsid w:val="00685684"/>
    <w:rsid w:val="0069064B"/>
    <w:rsid w:val="006913E4"/>
    <w:rsid w:val="006939E4"/>
    <w:rsid w:val="00694EE1"/>
    <w:rsid w:val="00695276"/>
    <w:rsid w:val="006966F0"/>
    <w:rsid w:val="00697FAE"/>
    <w:rsid w:val="006A0A43"/>
    <w:rsid w:val="006A1B7A"/>
    <w:rsid w:val="006A36FF"/>
    <w:rsid w:val="006A4572"/>
    <w:rsid w:val="006A691D"/>
    <w:rsid w:val="006B02EB"/>
    <w:rsid w:val="006B14CF"/>
    <w:rsid w:val="006B226D"/>
    <w:rsid w:val="006B259C"/>
    <w:rsid w:val="006B344E"/>
    <w:rsid w:val="006B380D"/>
    <w:rsid w:val="006B392D"/>
    <w:rsid w:val="006B3AA1"/>
    <w:rsid w:val="006B6E5C"/>
    <w:rsid w:val="006C0035"/>
    <w:rsid w:val="006C149B"/>
    <w:rsid w:val="006C2490"/>
    <w:rsid w:val="006C3BDE"/>
    <w:rsid w:val="006C6B56"/>
    <w:rsid w:val="006C72B8"/>
    <w:rsid w:val="006D0E69"/>
    <w:rsid w:val="006D2239"/>
    <w:rsid w:val="006E49BB"/>
    <w:rsid w:val="006E5E95"/>
    <w:rsid w:val="006F08F5"/>
    <w:rsid w:val="006F4DAE"/>
    <w:rsid w:val="006F58C2"/>
    <w:rsid w:val="0070007B"/>
    <w:rsid w:val="0070084C"/>
    <w:rsid w:val="00702BE4"/>
    <w:rsid w:val="007036DA"/>
    <w:rsid w:val="007038F6"/>
    <w:rsid w:val="00704C93"/>
    <w:rsid w:val="00706275"/>
    <w:rsid w:val="00706800"/>
    <w:rsid w:val="0070689A"/>
    <w:rsid w:val="0070740E"/>
    <w:rsid w:val="007108D0"/>
    <w:rsid w:val="00710A93"/>
    <w:rsid w:val="00711565"/>
    <w:rsid w:val="00711778"/>
    <w:rsid w:val="007131C5"/>
    <w:rsid w:val="00713313"/>
    <w:rsid w:val="007141A0"/>
    <w:rsid w:val="00714FF9"/>
    <w:rsid w:val="00715E4D"/>
    <w:rsid w:val="0071646F"/>
    <w:rsid w:val="00716EE4"/>
    <w:rsid w:val="00717682"/>
    <w:rsid w:val="00722156"/>
    <w:rsid w:val="00722428"/>
    <w:rsid w:val="00723D0A"/>
    <w:rsid w:val="00723F92"/>
    <w:rsid w:val="0072603E"/>
    <w:rsid w:val="007265C5"/>
    <w:rsid w:val="007266DA"/>
    <w:rsid w:val="007306CF"/>
    <w:rsid w:val="00731329"/>
    <w:rsid w:val="00731D1F"/>
    <w:rsid w:val="007346F8"/>
    <w:rsid w:val="007357C5"/>
    <w:rsid w:val="00737B05"/>
    <w:rsid w:val="007401FF"/>
    <w:rsid w:val="007428AC"/>
    <w:rsid w:val="00743310"/>
    <w:rsid w:val="00743DD0"/>
    <w:rsid w:val="00743FD4"/>
    <w:rsid w:val="00745742"/>
    <w:rsid w:val="007459DB"/>
    <w:rsid w:val="00746425"/>
    <w:rsid w:val="007464FE"/>
    <w:rsid w:val="0074661F"/>
    <w:rsid w:val="00746ABF"/>
    <w:rsid w:val="007543C3"/>
    <w:rsid w:val="00755532"/>
    <w:rsid w:val="007556A0"/>
    <w:rsid w:val="00755C99"/>
    <w:rsid w:val="0075799F"/>
    <w:rsid w:val="007605B8"/>
    <w:rsid w:val="007605F2"/>
    <w:rsid w:val="00762771"/>
    <w:rsid w:val="00763870"/>
    <w:rsid w:val="00765A13"/>
    <w:rsid w:val="00767508"/>
    <w:rsid w:val="00770004"/>
    <w:rsid w:val="00770389"/>
    <w:rsid w:val="00772E8E"/>
    <w:rsid w:val="00773C62"/>
    <w:rsid w:val="00773C64"/>
    <w:rsid w:val="007746C2"/>
    <w:rsid w:val="007768C4"/>
    <w:rsid w:val="0077731C"/>
    <w:rsid w:val="00777A46"/>
    <w:rsid w:val="00777B98"/>
    <w:rsid w:val="007806AF"/>
    <w:rsid w:val="0078185F"/>
    <w:rsid w:val="00781E67"/>
    <w:rsid w:val="00782B99"/>
    <w:rsid w:val="007838A4"/>
    <w:rsid w:val="00786CB6"/>
    <w:rsid w:val="0079032B"/>
    <w:rsid w:val="00791332"/>
    <w:rsid w:val="0079145A"/>
    <w:rsid w:val="00792228"/>
    <w:rsid w:val="00793381"/>
    <w:rsid w:val="007963BB"/>
    <w:rsid w:val="007976F1"/>
    <w:rsid w:val="007A007E"/>
    <w:rsid w:val="007A05AA"/>
    <w:rsid w:val="007A1F00"/>
    <w:rsid w:val="007A350E"/>
    <w:rsid w:val="007A3D9E"/>
    <w:rsid w:val="007A53CB"/>
    <w:rsid w:val="007A5B0D"/>
    <w:rsid w:val="007B05CE"/>
    <w:rsid w:val="007B355C"/>
    <w:rsid w:val="007B36F3"/>
    <w:rsid w:val="007B3D4F"/>
    <w:rsid w:val="007B3E9C"/>
    <w:rsid w:val="007B490E"/>
    <w:rsid w:val="007B4925"/>
    <w:rsid w:val="007B4BDE"/>
    <w:rsid w:val="007C0525"/>
    <w:rsid w:val="007C1159"/>
    <w:rsid w:val="007C1226"/>
    <w:rsid w:val="007C1F06"/>
    <w:rsid w:val="007C27EA"/>
    <w:rsid w:val="007C4F33"/>
    <w:rsid w:val="007C5DC1"/>
    <w:rsid w:val="007C71DE"/>
    <w:rsid w:val="007D0649"/>
    <w:rsid w:val="007D0EE2"/>
    <w:rsid w:val="007D44E5"/>
    <w:rsid w:val="007D4712"/>
    <w:rsid w:val="007D520B"/>
    <w:rsid w:val="007D5EFA"/>
    <w:rsid w:val="007D6680"/>
    <w:rsid w:val="007D6931"/>
    <w:rsid w:val="007D7358"/>
    <w:rsid w:val="007D7E83"/>
    <w:rsid w:val="007E068C"/>
    <w:rsid w:val="007E07CE"/>
    <w:rsid w:val="007E089F"/>
    <w:rsid w:val="007E1AA6"/>
    <w:rsid w:val="007E1BDE"/>
    <w:rsid w:val="007E38D2"/>
    <w:rsid w:val="007E42A5"/>
    <w:rsid w:val="007E459B"/>
    <w:rsid w:val="007E4858"/>
    <w:rsid w:val="007E5184"/>
    <w:rsid w:val="007E6570"/>
    <w:rsid w:val="007E680C"/>
    <w:rsid w:val="007E6B4F"/>
    <w:rsid w:val="007E779A"/>
    <w:rsid w:val="007F01B7"/>
    <w:rsid w:val="007F1E61"/>
    <w:rsid w:val="007F240A"/>
    <w:rsid w:val="007F408F"/>
    <w:rsid w:val="007F4A19"/>
    <w:rsid w:val="007F74F0"/>
    <w:rsid w:val="007F7995"/>
    <w:rsid w:val="00801FD4"/>
    <w:rsid w:val="0080258F"/>
    <w:rsid w:val="0080280D"/>
    <w:rsid w:val="00802CDF"/>
    <w:rsid w:val="00802E53"/>
    <w:rsid w:val="0080381B"/>
    <w:rsid w:val="0080455E"/>
    <w:rsid w:val="008048F2"/>
    <w:rsid w:val="00804ACE"/>
    <w:rsid w:val="008053D2"/>
    <w:rsid w:val="0080598D"/>
    <w:rsid w:val="00806EDB"/>
    <w:rsid w:val="00807DDD"/>
    <w:rsid w:val="008104E9"/>
    <w:rsid w:val="00811475"/>
    <w:rsid w:val="008114E8"/>
    <w:rsid w:val="008116C4"/>
    <w:rsid w:val="008128E2"/>
    <w:rsid w:val="00814425"/>
    <w:rsid w:val="0081489D"/>
    <w:rsid w:val="008157E0"/>
    <w:rsid w:val="008169B8"/>
    <w:rsid w:val="008201D3"/>
    <w:rsid w:val="008203CE"/>
    <w:rsid w:val="008210DD"/>
    <w:rsid w:val="008219BE"/>
    <w:rsid w:val="008233CB"/>
    <w:rsid w:val="0082559D"/>
    <w:rsid w:val="0082612F"/>
    <w:rsid w:val="008268C8"/>
    <w:rsid w:val="00826E7E"/>
    <w:rsid w:val="0083693C"/>
    <w:rsid w:val="00836B27"/>
    <w:rsid w:val="00837FBA"/>
    <w:rsid w:val="008403C6"/>
    <w:rsid w:val="0084081D"/>
    <w:rsid w:val="00840937"/>
    <w:rsid w:val="008409F7"/>
    <w:rsid w:val="00840EC8"/>
    <w:rsid w:val="0084180F"/>
    <w:rsid w:val="00841C4E"/>
    <w:rsid w:val="008427B8"/>
    <w:rsid w:val="00843035"/>
    <w:rsid w:val="008430FB"/>
    <w:rsid w:val="008472B1"/>
    <w:rsid w:val="00847986"/>
    <w:rsid w:val="00850B7B"/>
    <w:rsid w:val="00851E44"/>
    <w:rsid w:val="00852F37"/>
    <w:rsid w:val="00855320"/>
    <w:rsid w:val="008559B8"/>
    <w:rsid w:val="00855FC9"/>
    <w:rsid w:val="00856CC7"/>
    <w:rsid w:val="00856ECD"/>
    <w:rsid w:val="00860E11"/>
    <w:rsid w:val="008618EA"/>
    <w:rsid w:val="008619CF"/>
    <w:rsid w:val="00863E19"/>
    <w:rsid w:val="0086433E"/>
    <w:rsid w:val="00864EFD"/>
    <w:rsid w:val="00867273"/>
    <w:rsid w:val="00870248"/>
    <w:rsid w:val="00870AF6"/>
    <w:rsid w:val="0087340D"/>
    <w:rsid w:val="008752B5"/>
    <w:rsid w:val="0087792A"/>
    <w:rsid w:val="00880B5D"/>
    <w:rsid w:val="00887E3E"/>
    <w:rsid w:val="00890DBD"/>
    <w:rsid w:val="00892575"/>
    <w:rsid w:val="00893046"/>
    <w:rsid w:val="008938E2"/>
    <w:rsid w:val="0089524D"/>
    <w:rsid w:val="0089586D"/>
    <w:rsid w:val="008A030E"/>
    <w:rsid w:val="008A1301"/>
    <w:rsid w:val="008A2B1B"/>
    <w:rsid w:val="008A399A"/>
    <w:rsid w:val="008A54FA"/>
    <w:rsid w:val="008A5C51"/>
    <w:rsid w:val="008A6B3E"/>
    <w:rsid w:val="008A70BC"/>
    <w:rsid w:val="008A78D9"/>
    <w:rsid w:val="008B0C43"/>
    <w:rsid w:val="008B2BEC"/>
    <w:rsid w:val="008B315E"/>
    <w:rsid w:val="008B31CA"/>
    <w:rsid w:val="008B55C9"/>
    <w:rsid w:val="008B567B"/>
    <w:rsid w:val="008C08FE"/>
    <w:rsid w:val="008C10B7"/>
    <w:rsid w:val="008C1273"/>
    <w:rsid w:val="008C162B"/>
    <w:rsid w:val="008C1A3C"/>
    <w:rsid w:val="008C2334"/>
    <w:rsid w:val="008C31FB"/>
    <w:rsid w:val="008C3514"/>
    <w:rsid w:val="008C4887"/>
    <w:rsid w:val="008C5171"/>
    <w:rsid w:val="008C5A3B"/>
    <w:rsid w:val="008C72DF"/>
    <w:rsid w:val="008C7776"/>
    <w:rsid w:val="008C7E74"/>
    <w:rsid w:val="008D057F"/>
    <w:rsid w:val="008D32CA"/>
    <w:rsid w:val="008D3A3E"/>
    <w:rsid w:val="008D3C59"/>
    <w:rsid w:val="008D7804"/>
    <w:rsid w:val="008E079E"/>
    <w:rsid w:val="008E2D78"/>
    <w:rsid w:val="008E2ED1"/>
    <w:rsid w:val="008E60A6"/>
    <w:rsid w:val="008E729E"/>
    <w:rsid w:val="008F0068"/>
    <w:rsid w:val="008F0D7B"/>
    <w:rsid w:val="008F1795"/>
    <w:rsid w:val="008F6BA4"/>
    <w:rsid w:val="009020D3"/>
    <w:rsid w:val="00903AA0"/>
    <w:rsid w:val="00911B03"/>
    <w:rsid w:val="009123A3"/>
    <w:rsid w:val="00912495"/>
    <w:rsid w:val="00913155"/>
    <w:rsid w:val="00914274"/>
    <w:rsid w:val="009151A3"/>
    <w:rsid w:val="00916360"/>
    <w:rsid w:val="00916D34"/>
    <w:rsid w:val="00920289"/>
    <w:rsid w:val="0092056C"/>
    <w:rsid w:val="00920993"/>
    <w:rsid w:val="0092111F"/>
    <w:rsid w:val="009212BF"/>
    <w:rsid w:val="00921EBD"/>
    <w:rsid w:val="00922494"/>
    <w:rsid w:val="00922C55"/>
    <w:rsid w:val="009245ED"/>
    <w:rsid w:val="00924A5B"/>
    <w:rsid w:val="00924B41"/>
    <w:rsid w:val="009250E3"/>
    <w:rsid w:val="009252FB"/>
    <w:rsid w:val="009258A8"/>
    <w:rsid w:val="00925D22"/>
    <w:rsid w:val="00926163"/>
    <w:rsid w:val="00931546"/>
    <w:rsid w:val="00931AC6"/>
    <w:rsid w:val="00932D81"/>
    <w:rsid w:val="00932D91"/>
    <w:rsid w:val="0093308B"/>
    <w:rsid w:val="00934B75"/>
    <w:rsid w:val="00937D18"/>
    <w:rsid w:val="0094278F"/>
    <w:rsid w:val="00942A18"/>
    <w:rsid w:val="00942CA1"/>
    <w:rsid w:val="00942F35"/>
    <w:rsid w:val="009441C6"/>
    <w:rsid w:val="0094561D"/>
    <w:rsid w:val="00946710"/>
    <w:rsid w:val="00946DB0"/>
    <w:rsid w:val="009471E7"/>
    <w:rsid w:val="009500F1"/>
    <w:rsid w:val="0095123C"/>
    <w:rsid w:val="00951678"/>
    <w:rsid w:val="00952213"/>
    <w:rsid w:val="00953D11"/>
    <w:rsid w:val="009567D9"/>
    <w:rsid w:val="00956C5D"/>
    <w:rsid w:val="00960931"/>
    <w:rsid w:val="0096214F"/>
    <w:rsid w:val="00963230"/>
    <w:rsid w:val="0096406B"/>
    <w:rsid w:val="00964723"/>
    <w:rsid w:val="00964F78"/>
    <w:rsid w:val="00966511"/>
    <w:rsid w:val="00966AC2"/>
    <w:rsid w:val="009708F6"/>
    <w:rsid w:val="00971848"/>
    <w:rsid w:val="00971FCF"/>
    <w:rsid w:val="00972F41"/>
    <w:rsid w:val="009730C0"/>
    <w:rsid w:val="009735B7"/>
    <w:rsid w:val="0097575A"/>
    <w:rsid w:val="009760BF"/>
    <w:rsid w:val="009770C5"/>
    <w:rsid w:val="009779A0"/>
    <w:rsid w:val="00980AAA"/>
    <w:rsid w:val="0098428B"/>
    <w:rsid w:val="00990818"/>
    <w:rsid w:val="00992A68"/>
    <w:rsid w:val="00994929"/>
    <w:rsid w:val="00994D03"/>
    <w:rsid w:val="00997FA9"/>
    <w:rsid w:val="009A03F1"/>
    <w:rsid w:val="009A20EC"/>
    <w:rsid w:val="009A25CD"/>
    <w:rsid w:val="009A3E4C"/>
    <w:rsid w:val="009A3EBE"/>
    <w:rsid w:val="009A3F7A"/>
    <w:rsid w:val="009A604A"/>
    <w:rsid w:val="009A6745"/>
    <w:rsid w:val="009A6A0B"/>
    <w:rsid w:val="009B0BF6"/>
    <w:rsid w:val="009B206F"/>
    <w:rsid w:val="009B27D1"/>
    <w:rsid w:val="009B4ADC"/>
    <w:rsid w:val="009B4CC2"/>
    <w:rsid w:val="009B5492"/>
    <w:rsid w:val="009B5684"/>
    <w:rsid w:val="009B6B2B"/>
    <w:rsid w:val="009B79A6"/>
    <w:rsid w:val="009B7B21"/>
    <w:rsid w:val="009C0B96"/>
    <w:rsid w:val="009C0D4F"/>
    <w:rsid w:val="009C0D7D"/>
    <w:rsid w:val="009C0E2E"/>
    <w:rsid w:val="009C1AF2"/>
    <w:rsid w:val="009C34B4"/>
    <w:rsid w:val="009D0BC5"/>
    <w:rsid w:val="009D18C0"/>
    <w:rsid w:val="009D206C"/>
    <w:rsid w:val="009D25D6"/>
    <w:rsid w:val="009D2721"/>
    <w:rsid w:val="009D299B"/>
    <w:rsid w:val="009D2C69"/>
    <w:rsid w:val="009D40E3"/>
    <w:rsid w:val="009D5F20"/>
    <w:rsid w:val="009D761A"/>
    <w:rsid w:val="009D7DED"/>
    <w:rsid w:val="009E08D0"/>
    <w:rsid w:val="009E0905"/>
    <w:rsid w:val="009E11DD"/>
    <w:rsid w:val="009E1AAC"/>
    <w:rsid w:val="009E2283"/>
    <w:rsid w:val="009E31B6"/>
    <w:rsid w:val="009E4612"/>
    <w:rsid w:val="009E5AB8"/>
    <w:rsid w:val="009E5FB7"/>
    <w:rsid w:val="009E6977"/>
    <w:rsid w:val="009E6D52"/>
    <w:rsid w:val="009F1BBB"/>
    <w:rsid w:val="009F2DF6"/>
    <w:rsid w:val="009F347C"/>
    <w:rsid w:val="009F363C"/>
    <w:rsid w:val="009F60D8"/>
    <w:rsid w:val="009F687B"/>
    <w:rsid w:val="009F68A5"/>
    <w:rsid w:val="009F7DFC"/>
    <w:rsid w:val="00A003BF"/>
    <w:rsid w:val="00A00E95"/>
    <w:rsid w:val="00A01D4C"/>
    <w:rsid w:val="00A03E09"/>
    <w:rsid w:val="00A076C8"/>
    <w:rsid w:val="00A106C9"/>
    <w:rsid w:val="00A10B08"/>
    <w:rsid w:val="00A15222"/>
    <w:rsid w:val="00A15295"/>
    <w:rsid w:val="00A15CA7"/>
    <w:rsid w:val="00A17420"/>
    <w:rsid w:val="00A178AE"/>
    <w:rsid w:val="00A20FE8"/>
    <w:rsid w:val="00A210C5"/>
    <w:rsid w:val="00A2295F"/>
    <w:rsid w:val="00A24801"/>
    <w:rsid w:val="00A2689F"/>
    <w:rsid w:val="00A3148E"/>
    <w:rsid w:val="00A31D73"/>
    <w:rsid w:val="00A32189"/>
    <w:rsid w:val="00A323CF"/>
    <w:rsid w:val="00A34EA2"/>
    <w:rsid w:val="00A34FE5"/>
    <w:rsid w:val="00A359C6"/>
    <w:rsid w:val="00A35F4A"/>
    <w:rsid w:val="00A360F6"/>
    <w:rsid w:val="00A369A8"/>
    <w:rsid w:val="00A36A64"/>
    <w:rsid w:val="00A36EE2"/>
    <w:rsid w:val="00A377F6"/>
    <w:rsid w:val="00A403DA"/>
    <w:rsid w:val="00A40EC8"/>
    <w:rsid w:val="00A42C7C"/>
    <w:rsid w:val="00A43347"/>
    <w:rsid w:val="00A43766"/>
    <w:rsid w:val="00A43948"/>
    <w:rsid w:val="00A44446"/>
    <w:rsid w:val="00A446DF"/>
    <w:rsid w:val="00A45D1D"/>
    <w:rsid w:val="00A45D6E"/>
    <w:rsid w:val="00A467C7"/>
    <w:rsid w:val="00A4692C"/>
    <w:rsid w:val="00A474D1"/>
    <w:rsid w:val="00A50AF8"/>
    <w:rsid w:val="00A525D3"/>
    <w:rsid w:val="00A530F5"/>
    <w:rsid w:val="00A536B6"/>
    <w:rsid w:val="00A546EA"/>
    <w:rsid w:val="00A549D4"/>
    <w:rsid w:val="00A62D3C"/>
    <w:rsid w:val="00A62ECF"/>
    <w:rsid w:val="00A63AE5"/>
    <w:rsid w:val="00A65F78"/>
    <w:rsid w:val="00A65FBA"/>
    <w:rsid w:val="00A70E87"/>
    <w:rsid w:val="00A720CA"/>
    <w:rsid w:val="00A724F2"/>
    <w:rsid w:val="00A72AED"/>
    <w:rsid w:val="00A72DDC"/>
    <w:rsid w:val="00A74DD3"/>
    <w:rsid w:val="00A764C7"/>
    <w:rsid w:val="00A82061"/>
    <w:rsid w:val="00A82204"/>
    <w:rsid w:val="00A82A7F"/>
    <w:rsid w:val="00A8470F"/>
    <w:rsid w:val="00A84AE2"/>
    <w:rsid w:val="00A90BA0"/>
    <w:rsid w:val="00A91430"/>
    <w:rsid w:val="00A91C53"/>
    <w:rsid w:val="00A95CDA"/>
    <w:rsid w:val="00A96279"/>
    <w:rsid w:val="00A9698E"/>
    <w:rsid w:val="00A97115"/>
    <w:rsid w:val="00A9745F"/>
    <w:rsid w:val="00A9758C"/>
    <w:rsid w:val="00A97673"/>
    <w:rsid w:val="00AA3386"/>
    <w:rsid w:val="00AA3BB3"/>
    <w:rsid w:val="00AA4204"/>
    <w:rsid w:val="00AA5600"/>
    <w:rsid w:val="00AA627C"/>
    <w:rsid w:val="00AA6773"/>
    <w:rsid w:val="00AA7BBD"/>
    <w:rsid w:val="00AB2AC4"/>
    <w:rsid w:val="00AB326E"/>
    <w:rsid w:val="00AB3CD8"/>
    <w:rsid w:val="00AB44C2"/>
    <w:rsid w:val="00AB5B32"/>
    <w:rsid w:val="00AB5C5A"/>
    <w:rsid w:val="00AB69BD"/>
    <w:rsid w:val="00AB6E58"/>
    <w:rsid w:val="00AC1968"/>
    <w:rsid w:val="00AC197B"/>
    <w:rsid w:val="00AC19C8"/>
    <w:rsid w:val="00AC1BE8"/>
    <w:rsid w:val="00AC2176"/>
    <w:rsid w:val="00AC220D"/>
    <w:rsid w:val="00AC2B55"/>
    <w:rsid w:val="00AC35D5"/>
    <w:rsid w:val="00AC3D52"/>
    <w:rsid w:val="00AC552D"/>
    <w:rsid w:val="00AC58E2"/>
    <w:rsid w:val="00AC6988"/>
    <w:rsid w:val="00AC7731"/>
    <w:rsid w:val="00AD011F"/>
    <w:rsid w:val="00AD1A5B"/>
    <w:rsid w:val="00AD307F"/>
    <w:rsid w:val="00AD34AE"/>
    <w:rsid w:val="00AD3DBD"/>
    <w:rsid w:val="00AD443B"/>
    <w:rsid w:val="00AD6D9D"/>
    <w:rsid w:val="00AD759C"/>
    <w:rsid w:val="00AD7BB7"/>
    <w:rsid w:val="00AD7D5B"/>
    <w:rsid w:val="00AE1A0D"/>
    <w:rsid w:val="00AE2BDB"/>
    <w:rsid w:val="00AE39AC"/>
    <w:rsid w:val="00AE3A6F"/>
    <w:rsid w:val="00AE4AAC"/>
    <w:rsid w:val="00AF21D1"/>
    <w:rsid w:val="00AF2242"/>
    <w:rsid w:val="00AF2279"/>
    <w:rsid w:val="00AF3918"/>
    <w:rsid w:val="00AF3D23"/>
    <w:rsid w:val="00AF5EC3"/>
    <w:rsid w:val="00AF64C5"/>
    <w:rsid w:val="00AF78A5"/>
    <w:rsid w:val="00AF78BC"/>
    <w:rsid w:val="00B000F7"/>
    <w:rsid w:val="00B019BA"/>
    <w:rsid w:val="00B024CE"/>
    <w:rsid w:val="00B05418"/>
    <w:rsid w:val="00B064E9"/>
    <w:rsid w:val="00B06D46"/>
    <w:rsid w:val="00B07151"/>
    <w:rsid w:val="00B07E6F"/>
    <w:rsid w:val="00B10B85"/>
    <w:rsid w:val="00B11DA7"/>
    <w:rsid w:val="00B12C46"/>
    <w:rsid w:val="00B12F75"/>
    <w:rsid w:val="00B13445"/>
    <w:rsid w:val="00B15075"/>
    <w:rsid w:val="00B17852"/>
    <w:rsid w:val="00B20709"/>
    <w:rsid w:val="00B214DE"/>
    <w:rsid w:val="00B234C1"/>
    <w:rsid w:val="00B23666"/>
    <w:rsid w:val="00B2436D"/>
    <w:rsid w:val="00B24487"/>
    <w:rsid w:val="00B24602"/>
    <w:rsid w:val="00B25F14"/>
    <w:rsid w:val="00B26129"/>
    <w:rsid w:val="00B2786B"/>
    <w:rsid w:val="00B311A1"/>
    <w:rsid w:val="00B3294B"/>
    <w:rsid w:val="00B335C7"/>
    <w:rsid w:val="00B33B5A"/>
    <w:rsid w:val="00B3448D"/>
    <w:rsid w:val="00B34FB1"/>
    <w:rsid w:val="00B369E1"/>
    <w:rsid w:val="00B36FFF"/>
    <w:rsid w:val="00B37345"/>
    <w:rsid w:val="00B41007"/>
    <w:rsid w:val="00B416E0"/>
    <w:rsid w:val="00B418D7"/>
    <w:rsid w:val="00B427B6"/>
    <w:rsid w:val="00B431EC"/>
    <w:rsid w:val="00B4347C"/>
    <w:rsid w:val="00B43FE2"/>
    <w:rsid w:val="00B4548F"/>
    <w:rsid w:val="00B45D5C"/>
    <w:rsid w:val="00B46D44"/>
    <w:rsid w:val="00B47DBB"/>
    <w:rsid w:val="00B50127"/>
    <w:rsid w:val="00B5042A"/>
    <w:rsid w:val="00B53932"/>
    <w:rsid w:val="00B549FE"/>
    <w:rsid w:val="00B6025A"/>
    <w:rsid w:val="00B60D43"/>
    <w:rsid w:val="00B63565"/>
    <w:rsid w:val="00B637AE"/>
    <w:rsid w:val="00B65180"/>
    <w:rsid w:val="00B71401"/>
    <w:rsid w:val="00B73515"/>
    <w:rsid w:val="00B763AB"/>
    <w:rsid w:val="00B766E6"/>
    <w:rsid w:val="00B771D3"/>
    <w:rsid w:val="00B776BE"/>
    <w:rsid w:val="00B77BBE"/>
    <w:rsid w:val="00B80434"/>
    <w:rsid w:val="00B80590"/>
    <w:rsid w:val="00B80A3D"/>
    <w:rsid w:val="00B843E5"/>
    <w:rsid w:val="00B845BA"/>
    <w:rsid w:val="00B8497E"/>
    <w:rsid w:val="00B85D10"/>
    <w:rsid w:val="00B8617F"/>
    <w:rsid w:val="00B87868"/>
    <w:rsid w:val="00B87965"/>
    <w:rsid w:val="00B87AFB"/>
    <w:rsid w:val="00B87BBF"/>
    <w:rsid w:val="00B90535"/>
    <w:rsid w:val="00B941A0"/>
    <w:rsid w:val="00B941EB"/>
    <w:rsid w:val="00B942D5"/>
    <w:rsid w:val="00B94972"/>
    <w:rsid w:val="00B94B36"/>
    <w:rsid w:val="00B96070"/>
    <w:rsid w:val="00B97852"/>
    <w:rsid w:val="00B97E6D"/>
    <w:rsid w:val="00BA082C"/>
    <w:rsid w:val="00BA0A02"/>
    <w:rsid w:val="00BA0CD8"/>
    <w:rsid w:val="00BA38FF"/>
    <w:rsid w:val="00BA3F1C"/>
    <w:rsid w:val="00BA4757"/>
    <w:rsid w:val="00BA50CC"/>
    <w:rsid w:val="00BA5D9B"/>
    <w:rsid w:val="00BA6354"/>
    <w:rsid w:val="00BB0CA6"/>
    <w:rsid w:val="00BB24D6"/>
    <w:rsid w:val="00BB4805"/>
    <w:rsid w:val="00BB6E56"/>
    <w:rsid w:val="00BB7118"/>
    <w:rsid w:val="00BB7BDC"/>
    <w:rsid w:val="00BC0303"/>
    <w:rsid w:val="00BC0691"/>
    <w:rsid w:val="00BC1AA5"/>
    <w:rsid w:val="00BC1AFA"/>
    <w:rsid w:val="00BC1D63"/>
    <w:rsid w:val="00BC3709"/>
    <w:rsid w:val="00BC3923"/>
    <w:rsid w:val="00BC3E49"/>
    <w:rsid w:val="00BC64F2"/>
    <w:rsid w:val="00BC6551"/>
    <w:rsid w:val="00BC66F7"/>
    <w:rsid w:val="00BC72E6"/>
    <w:rsid w:val="00BC7808"/>
    <w:rsid w:val="00BC7BD2"/>
    <w:rsid w:val="00BD0309"/>
    <w:rsid w:val="00BD0431"/>
    <w:rsid w:val="00BD06A2"/>
    <w:rsid w:val="00BD2463"/>
    <w:rsid w:val="00BD2743"/>
    <w:rsid w:val="00BD2CD8"/>
    <w:rsid w:val="00BD3361"/>
    <w:rsid w:val="00BD5ED1"/>
    <w:rsid w:val="00BD64C8"/>
    <w:rsid w:val="00BD6549"/>
    <w:rsid w:val="00BE13F7"/>
    <w:rsid w:val="00BE1E14"/>
    <w:rsid w:val="00BE4D71"/>
    <w:rsid w:val="00BE6CC0"/>
    <w:rsid w:val="00BF10D9"/>
    <w:rsid w:val="00BF138A"/>
    <w:rsid w:val="00BF13C3"/>
    <w:rsid w:val="00BF14BC"/>
    <w:rsid w:val="00BF4A20"/>
    <w:rsid w:val="00BF4C6C"/>
    <w:rsid w:val="00BF4F27"/>
    <w:rsid w:val="00BF5807"/>
    <w:rsid w:val="00BF5F36"/>
    <w:rsid w:val="00BF67A1"/>
    <w:rsid w:val="00C003BE"/>
    <w:rsid w:val="00C0162A"/>
    <w:rsid w:val="00C017BC"/>
    <w:rsid w:val="00C01D03"/>
    <w:rsid w:val="00C01D1F"/>
    <w:rsid w:val="00C01D4C"/>
    <w:rsid w:val="00C03291"/>
    <w:rsid w:val="00C04226"/>
    <w:rsid w:val="00C0462B"/>
    <w:rsid w:val="00C062D3"/>
    <w:rsid w:val="00C11669"/>
    <w:rsid w:val="00C13F71"/>
    <w:rsid w:val="00C1578D"/>
    <w:rsid w:val="00C1722B"/>
    <w:rsid w:val="00C2048D"/>
    <w:rsid w:val="00C236B9"/>
    <w:rsid w:val="00C24504"/>
    <w:rsid w:val="00C249D2"/>
    <w:rsid w:val="00C272DD"/>
    <w:rsid w:val="00C3060C"/>
    <w:rsid w:val="00C30833"/>
    <w:rsid w:val="00C30D10"/>
    <w:rsid w:val="00C329C2"/>
    <w:rsid w:val="00C334C6"/>
    <w:rsid w:val="00C34073"/>
    <w:rsid w:val="00C35A88"/>
    <w:rsid w:val="00C36673"/>
    <w:rsid w:val="00C402FE"/>
    <w:rsid w:val="00C42162"/>
    <w:rsid w:val="00C43526"/>
    <w:rsid w:val="00C44F09"/>
    <w:rsid w:val="00C45923"/>
    <w:rsid w:val="00C47669"/>
    <w:rsid w:val="00C4776A"/>
    <w:rsid w:val="00C5035B"/>
    <w:rsid w:val="00C511E5"/>
    <w:rsid w:val="00C51AB7"/>
    <w:rsid w:val="00C523B9"/>
    <w:rsid w:val="00C52B4A"/>
    <w:rsid w:val="00C53B52"/>
    <w:rsid w:val="00C53E61"/>
    <w:rsid w:val="00C60590"/>
    <w:rsid w:val="00C6182A"/>
    <w:rsid w:val="00C61E4A"/>
    <w:rsid w:val="00C62C41"/>
    <w:rsid w:val="00C65495"/>
    <w:rsid w:val="00C6590C"/>
    <w:rsid w:val="00C65F54"/>
    <w:rsid w:val="00C663AA"/>
    <w:rsid w:val="00C733F7"/>
    <w:rsid w:val="00C73D3D"/>
    <w:rsid w:val="00C764D2"/>
    <w:rsid w:val="00C77D7C"/>
    <w:rsid w:val="00C81A1E"/>
    <w:rsid w:val="00C81DAA"/>
    <w:rsid w:val="00C83769"/>
    <w:rsid w:val="00C86380"/>
    <w:rsid w:val="00C867FB"/>
    <w:rsid w:val="00C91298"/>
    <w:rsid w:val="00C91B97"/>
    <w:rsid w:val="00C925EC"/>
    <w:rsid w:val="00C93261"/>
    <w:rsid w:val="00C93533"/>
    <w:rsid w:val="00C93E4D"/>
    <w:rsid w:val="00C94512"/>
    <w:rsid w:val="00C9645C"/>
    <w:rsid w:val="00C96957"/>
    <w:rsid w:val="00C96D9B"/>
    <w:rsid w:val="00CA0A42"/>
    <w:rsid w:val="00CA1228"/>
    <w:rsid w:val="00CA1242"/>
    <w:rsid w:val="00CA308E"/>
    <w:rsid w:val="00CA3B21"/>
    <w:rsid w:val="00CA4B3E"/>
    <w:rsid w:val="00CA5DBF"/>
    <w:rsid w:val="00CB0BC7"/>
    <w:rsid w:val="00CB1182"/>
    <w:rsid w:val="00CB1FD8"/>
    <w:rsid w:val="00CB32AC"/>
    <w:rsid w:val="00CB3ADE"/>
    <w:rsid w:val="00CB48E0"/>
    <w:rsid w:val="00CB4A21"/>
    <w:rsid w:val="00CB5DE7"/>
    <w:rsid w:val="00CB6335"/>
    <w:rsid w:val="00CB778A"/>
    <w:rsid w:val="00CB7AF1"/>
    <w:rsid w:val="00CC050F"/>
    <w:rsid w:val="00CC12F1"/>
    <w:rsid w:val="00CC149B"/>
    <w:rsid w:val="00CC4EAD"/>
    <w:rsid w:val="00CC5040"/>
    <w:rsid w:val="00CC521D"/>
    <w:rsid w:val="00CC574E"/>
    <w:rsid w:val="00CC7B4C"/>
    <w:rsid w:val="00CC7D49"/>
    <w:rsid w:val="00CD123F"/>
    <w:rsid w:val="00CD5B61"/>
    <w:rsid w:val="00CD6CBD"/>
    <w:rsid w:val="00CD7205"/>
    <w:rsid w:val="00CD7A19"/>
    <w:rsid w:val="00CD7BB8"/>
    <w:rsid w:val="00CE05B9"/>
    <w:rsid w:val="00CE0C94"/>
    <w:rsid w:val="00CE10A3"/>
    <w:rsid w:val="00CE17A1"/>
    <w:rsid w:val="00CE22E1"/>
    <w:rsid w:val="00CE2685"/>
    <w:rsid w:val="00CE3119"/>
    <w:rsid w:val="00CE333F"/>
    <w:rsid w:val="00CE40EB"/>
    <w:rsid w:val="00CE524C"/>
    <w:rsid w:val="00CE56E4"/>
    <w:rsid w:val="00CE6313"/>
    <w:rsid w:val="00CE7303"/>
    <w:rsid w:val="00CF0B6F"/>
    <w:rsid w:val="00CF1135"/>
    <w:rsid w:val="00CF22A0"/>
    <w:rsid w:val="00CF3665"/>
    <w:rsid w:val="00CF52FC"/>
    <w:rsid w:val="00CF5A27"/>
    <w:rsid w:val="00CF60C4"/>
    <w:rsid w:val="00CF647F"/>
    <w:rsid w:val="00CF681C"/>
    <w:rsid w:val="00D01700"/>
    <w:rsid w:val="00D017D2"/>
    <w:rsid w:val="00D0197D"/>
    <w:rsid w:val="00D01A7B"/>
    <w:rsid w:val="00D01CAF"/>
    <w:rsid w:val="00D02224"/>
    <w:rsid w:val="00D0249A"/>
    <w:rsid w:val="00D0513F"/>
    <w:rsid w:val="00D054A5"/>
    <w:rsid w:val="00D1016E"/>
    <w:rsid w:val="00D105B8"/>
    <w:rsid w:val="00D10E17"/>
    <w:rsid w:val="00D13F7E"/>
    <w:rsid w:val="00D1446E"/>
    <w:rsid w:val="00D14577"/>
    <w:rsid w:val="00D14C08"/>
    <w:rsid w:val="00D14F29"/>
    <w:rsid w:val="00D15FFB"/>
    <w:rsid w:val="00D1749E"/>
    <w:rsid w:val="00D17A17"/>
    <w:rsid w:val="00D211FE"/>
    <w:rsid w:val="00D229B5"/>
    <w:rsid w:val="00D22D2F"/>
    <w:rsid w:val="00D231F2"/>
    <w:rsid w:val="00D238A3"/>
    <w:rsid w:val="00D239C9"/>
    <w:rsid w:val="00D23BBD"/>
    <w:rsid w:val="00D252A3"/>
    <w:rsid w:val="00D25686"/>
    <w:rsid w:val="00D266FF"/>
    <w:rsid w:val="00D267A6"/>
    <w:rsid w:val="00D27192"/>
    <w:rsid w:val="00D3028C"/>
    <w:rsid w:val="00D33856"/>
    <w:rsid w:val="00D33B03"/>
    <w:rsid w:val="00D362EB"/>
    <w:rsid w:val="00D36C6E"/>
    <w:rsid w:val="00D36DCC"/>
    <w:rsid w:val="00D41804"/>
    <w:rsid w:val="00D43D18"/>
    <w:rsid w:val="00D4681D"/>
    <w:rsid w:val="00D468C9"/>
    <w:rsid w:val="00D46EBB"/>
    <w:rsid w:val="00D47383"/>
    <w:rsid w:val="00D476F6"/>
    <w:rsid w:val="00D52839"/>
    <w:rsid w:val="00D5520C"/>
    <w:rsid w:val="00D5671D"/>
    <w:rsid w:val="00D60CD8"/>
    <w:rsid w:val="00D63999"/>
    <w:rsid w:val="00D64A07"/>
    <w:rsid w:val="00D654DC"/>
    <w:rsid w:val="00D718E5"/>
    <w:rsid w:val="00D72681"/>
    <w:rsid w:val="00D72F66"/>
    <w:rsid w:val="00D7315A"/>
    <w:rsid w:val="00D732E2"/>
    <w:rsid w:val="00D73700"/>
    <w:rsid w:val="00D75806"/>
    <w:rsid w:val="00D7582D"/>
    <w:rsid w:val="00D75F88"/>
    <w:rsid w:val="00D77555"/>
    <w:rsid w:val="00D801CB"/>
    <w:rsid w:val="00D81BA8"/>
    <w:rsid w:val="00D8265D"/>
    <w:rsid w:val="00D8331D"/>
    <w:rsid w:val="00D84093"/>
    <w:rsid w:val="00D84FCF"/>
    <w:rsid w:val="00D85462"/>
    <w:rsid w:val="00D85CC8"/>
    <w:rsid w:val="00D90DF9"/>
    <w:rsid w:val="00D9100C"/>
    <w:rsid w:val="00D91A7F"/>
    <w:rsid w:val="00D9348E"/>
    <w:rsid w:val="00D942CD"/>
    <w:rsid w:val="00D94B83"/>
    <w:rsid w:val="00DA0238"/>
    <w:rsid w:val="00DA1CCD"/>
    <w:rsid w:val="00DA1FF0"/>
    <w:rsid w:val="00DA3233"/>
    <w:rsid w:val="00DA3D91"/>
    <w:rsid w:val="00DA6994"/>
    <w:rsid w:val="00DA69E4"/>
    <w:rsid w:val="00DA6EB9"/>
    <w:rsid w:val="00DA7633"/>
    <w:rsid w:val="00DA7F9E"/>
    <w:rsid w:val="00DB08E2"/>
    <w:rsid w:val="00DB1730"/>
    <w:rsid w:val="00DB1BC3"/>
    <w:rsid w:val="00DB6BB6"/>
    <w:rsid w:val="00DC0218"/>
    <w:rsid w:val="00DC0CE8"/>
    <w:rsid w:val="00DC0E77"/>
    <w:rsid w:val="00DC2801"/>
    <w:rsid w:val="00DC4A05"/>
    <w:rsid w:val="00DC6139"/>
    <w:rsid w:val="00DC61AB"/>
    <w:rsid w:val="00DC64E3"/>
    <w:rsid w:val="00DC676A"/>
    <w:rsid w:val="00DC6EBB"/>
    <w:rsid w:val="00DD0A02"/>
    <w:rsid w:val="00DD0F78"/>
    <w:rsid w:val="00DD15A5"/>
    <w:rsid w:val="00DD1A74"/>
    <w:rsid w:val="00DD1EDD"/>
    <w:rsid w:val="00DD4FF2"/>
    <w:rsid w:val="00DD6B0B"/>
    <w:rsid w:val="00DE101F"/>
    <w:rsid w:val="00DE1FA8"/>
    <w:rsid w:val="00DE2481"/>
    <w:rsid w:val="00DE2F5C"/>
    <w:rsid w:val="00DE4F4F"/>
    <w:rsid w:val="00DE61BE"/>
    <w:rsid w:val="00DE680A"/>
    <w:rsid w:val="00DF08BF"/>
    <w:rsid w:val="00DF0C43"/>
    <w:rsid w:val="00DF1C5A"/>
    <w:rsid w:val="00DF1C6D"/>
    <w:rsid w:val="00DF2B0E"/>
    <w:rsid w:val="00DF321E"/>
    <w:rsid w:val="00DF3790"/>
    <w:rsid w:val="00DF4B43"/>
    <w:rsid w:val="00DF6C0A"/>
    <w:rsid w:val="00E00AA7"/>
    <w:rsid w:val="00E0143B"/>
    <w:rsid w:val="00E038EE"/>
    <w:rsid w:val="00E10C5B"/>
    <w:rsid w:val="00E11B18"/>
    <w:rsid w:val="00E122C8"/>
    <w:rsid w:val="00E12A0B"/>
    <w:rsid w:val="00E12FCE"/>
    <w:rsid w:val="00E14381"/>
    <w:rsid w:val="00E25D66"/>
    <w:rsid w:val="00E2724B"/>
    <w:rsid w:val="00E2732B"/>
    <w:rsid w:val="00E3107C"/>
    <w:rsid w:val="00E32FC2"/>
    <w:rsid w:val="00E34013"/>
    <w:rsid w:val="00E3653B"/>
    <w:rsid w:val="00E365B0"/>
    <w:rsid w:val="00E36658"/>
    <w:rsid w:val="00E418EC"/>
    <w:rsid w:val="00E41F60"/>
    <w:rsid w:val="00E424BC"/>
    <w:rsid w:val="00E43919"/>
    <w:rsid w:val="00E43B95"/>
    <w:rsid w:val="00E442E6"/>
    <w:rsid w:val="00E44B38"/>
    <w:rsid w:val="00E46B16"/>
    <w:rsid w:val="00E502E0"/>
    <w:rsid w:val="00E50775"/>
    <w:rsid w:val="00E52239"/>
    <w:rsid w:val="00E5519D"/>
    <w:rsid w:val="00E6108F"/>
    <w:rsid w:val="00E64DF7"/>
    <w:rsid w:val="00E667A9"/>
    <w:rsid w:val="00E672D9"/>
    <w:rsid w:val="00E679C2"/>
    <w:rsid w:val="00E72579"/>
    <w:rsid w:val="00E726A1"/>
    <w:rsid w:val="00E72FEA"/>
    <w:rsid w:val="00E7314D"/>
    <w:rsid w:val="00E74D83"/>
    <w:rsid w:val="00E76C68"/>
    <w:rsid w:val="00E76CDC"/>
    <w:rsid w:val="00E771BC"/>
    <w:rsid w:val="00E77FB6"/>
    <w:rsid w:val="00E80943"/>
    <w:rsid w:val="00E8428D"/>
    <w:rsid w:val="00E848CC"/>
    <w:rsid w:val="00E86526"/>
    <w:rsid w:val="00E87F63"/>
    <w:rsid w:val="00E918B3"/>
    <w:rsid w:val="00E91F58"/>
    <w:rsid w:val="00E927F5"/>
    <w:rsid w:val="00E94CF2"/>
    <w:rsid w:val="00E94EF0"/>
    <w:rsid w:val="00E957C6"/>
    <w:rsid w:val="00EA171C"/>
    <w:rsid w:val="00EA22CC"/>
    <w:rsid w:val="00EA3E39"/>
    <w:rsid w:val="00EA5585"/>
    <w:rsid w:val="00EA58FA"/>
    <w:rsid w:val="00EB23D7"/>
    <w:rsid w:val="00EB24CB"/>
    <w:rsid w:val="00EB38C1"/>
    <w:rsid w:val="00EB4E59"/>
    <w:rsid w:val="00EC030F"/>
    <w:rsid w:val="00EC5D9A"/>
    <w:rsid w:val="00EC686D"/>
    <w:rsid w:val="00EC796D"/>
    <w:rsid w:val="00ED069F"/>
    <w:rsid w:val="00ED15A9"/>
    <w:rsid w:val="00ED21D9"/>
    <w:rsid w:val="00ED31C7"/>
    <w:rsid w:val="00ED6CBF"/>
    <w:rsid w:val="00ED7CDF"/>
    <w:rsid w:val="00EE0070"/>
    <w:rsid w:val="00EE0617"/>
    <w:rsid w:val="00EE1CF3"/>
    <w:rsid w:val="00EE1D7B"/>
    <w:rsid w:val="00EE20E5"/>
    <w:rsid w:val="00EE20ED"/>
    <w:rsid w:val="00EE475C"/>
    <w:rsid w:val="00EF08DE"/>
    <w:rsid w:val="00EF0F7C"/>
    <w:rsid w:val="00EF1FF6"/>
    <w:rsid w:val="00EF2263"/>
    <w:rsid w:val="00EF2B36"/>
    <w:rsid w:val="00EF5786"/>
    <w:rsid w:val="00EF65B3"/>
    <w:rsid w:val="00F00372"/>
    <w:rsid w:val="00F0064B"/>
    <w:rsid w:val="00F00843"/>
    <w:rsid w:val="00F00AFE"/>
    <w:rsid w:val="00F02E72"/>
    <w:rsid w:val="00F03119"/>
    <w:rsid w:val="00F03AA4"/>
    <w:rsid w:val="00F05088"/>
    <w:rsid w:val="00F05DB3"/>
    <w:rsid w:val="00F0766D"/>
    <w:rsid w:val="00F1068B"/>
    <w:rsid w:val="00F13113"/>
    <w:rsid w:val="00F1387D"/>
    <w:rsid w:val="00F139FB"/>
    <w:rsid w:val="00F15820"/>
    <w:rsid w:val="00F16114"/>
    <w:rsid w:val="00F16FF8"/>
    <w:rsid w:val="00F17455"/>
    <w:rsid w:val="00F17844"/>
    <w:rsid w:val="00F17E87"/>
    <w:rsid w:val="00F208E3"/>
    <w:rsid w:val="00F2349D"/>
    <w:rsid w:val="00F246D9"/>
    <w:rsid w:val="00F26E20"/>
    <w:rsid w:val="00F27442"/>
    <w:rsid w:val="00F27C4C"/>
    <w:rsid w:val="00F30FEB"/>
    <w:rsid w:val="00F31122"/>
    <w:rsid w:val="00F3240C"/>
    <w:rsid w:val="00F325C4"/>
    <w:rsid w:val="00F3601C"/>
    <w:rsid w:val="00F362EB"/>
    <w:rsid w:val="00F3669D"/>
    <w:rsid w:val="00F40053"/>
    <w:rsid w:val="00F4091C"/>
    <w:rsid w:val="00F41027"/>
    <w:rsid w:val="00F415D7"/>
    <w:rsid w:val="00F420BD"/>
    <w:rsid w:val="00F42D61"/>
    <w:rsid w:val="00F44E92"/>
    <w:rsid w:val="00F44FDB"/>
    <w:rsid w:val="00F45D09"/>
    <w:rsid w:val="00F4611B"/>
    <w:rsid w:val="00F465FC"/>
    <w:rsid w:val="00F500B2"/>
    <w:rsid w:val="00F50995"/>
    <w:rsid w:val="00F527C4"/>
    <w:rsid w:val="00F5405B"/>
    <w:rsid w:val="00F5436C"/>
    <w:rsid w:val="00F55B7E"/>
    <w:rsid w:val="00F60286"/>
    <w:rsid w:val="00F62350"/>
    <w:rsid w:val="00F63091"/>
    <w:rsid w:val="00F652A0"/>
    <w:rsid w:val="00F65462"/>
    <w:rsid w:val="00F65ED0"/>
    <w:rsid w:val="00F6669C"/>
    <w:rsid w:val="00F66ADA"/>
    <w:rsid w:val="00F70252"/>
    <w:rsid w:val="00F70944"/>
    <w:rsid w:val="00F7332F"/>
    <w:rsid w:val="00F73A9B"/>
    <w:rsid w:val="00F74A17"/>
    <w:rsid w:val="00F75740"/>
    <w:rsid w:val="00F77556"/>
    <w:rsid w:val="00F805DE"/>
    <w:rsid w:val="00F80DCC"/>
    <w:rsid w:val="00F80FDB"/>
    <w:rsid w:val="00F832D9"/>
    <w:rsid w:val="00F83CF9"/>
    <w:rsid w:val="00F8494A"/>
    <w:rsid w:val="00F84C1F"/>
    <w:rsid w:val="00F853C5"/>
    <w:rsid w:val="00F873C3"/>
    <w:rsid w:val="00F873D2"/>
    <w:rsid w:val="00F91B85"/>
    <w:rsid w:val="00F9301F"/>
    <w:rsid w:val="00F95066"/>
    <w:rsid w:val="00F97324"/>
    <w:rsid w:val="00FA0135"/>
    <w:rsid w:val="00FA0B22"/>
    <w:rsid w:val="00FA1C3F"/>
    <w:rsid w:val="00FA20B8"/>
    <w:rsid w:val="00FA2908"/>
    <w:rsid w:val="00FA2D65"/>
    <w:rsid w:val="00FA2E70"/>
    <w:rsid w:val="00FA3C1E"/>
    <w:rsid w:val="00FA4BA7"/>
    <w:rsid w:val="00FA5E68"/>
    <w:rsid w:val="00FA6789"/>
    <w:rsid w:val="00FA79A9"/>
    <w:rsid w:val="00FB1953"/>
    <w:rsid w:val="00FB1EAF"/>
    <w:rsid w:val="00FB2FB1"/>
    <w:rsid w:val="00FB3936"/>
    <w:rsid w:val="00FB53E7"/>
    <w:rsid w:val="00FB6E1E"/>
    <w:rsid w:val="00FC0F06"/>
    <w:rsid w:val="00FC28DD"/>
    <w:rsid w:val="00FC476D"/>
    <w:rsid w:val="00FC686E"/>
    <w:rsid w:val="00FC6BE9"/>
    <w:rsid w:val="00FD058A"/>
    <w:rsid w:val="00FD2FC1"/>
    <w:rsid w:val="00FD41E2"/>
    <w:rsid w:val="00FD5331"/>
    <w:rsid w:val="00FD6EE4"/>
    <w:rsid w:val="00FD7E51"/>
    <w:rsid w:val="00FE06D5"/>
    <w:rsid w:val="00FE18BE"/>
    <w:rsid w:val="00FE2138"/>
    <w:rsid w:val="00FE343B"/>
    <w:rsid w:val="00FE61CB"/>
    <w:rsid w:val="00FE642D"/>
    <w:rsid w:val="00FE739E"/>
    <w:rsid w:val="00FE74FB"/>
    <w:rsid w:val="00FE7857"/>
    <w:rsid w:val="00FE7A65"/>
    <w:rsid w:val="00FF0B53"/>
    <w:rsid w:val="00FF1427"/>
    <w:rsid w:val="00FF1D51"/>
    <w:rsid w:val="00FF3C5A"/>
    <w:rsid w:val="00FF3D02"/>
    <w:rsid w:val="00FF53C2"/>
    <w:rsid w:val="00FF5AD0"/>
    <w:rsid w:val="00FF65C5"/>
    <w:rsid w:val="00FF7189"/>
    <w:rsid w:val="00FF767C"/>
    <w:rsid w:val="00FF7B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334B7C"/>
  <w15:chartTrackingRefBased/>
  <w15:docId w15:val="{E6A4BB62-4E3E-41D7-98ED-FF314705B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ＭＳ 明朝" w:hAnsi="Cambria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67273"/>
    <w:rPr>
      <w:rFonts w:ascii="Lucida Grande" w:hAnsi="Lucida Grande"/>
      <w:sz w:val="18"/>
      <w:szCs w:val="18"/>
      <w:lang w:val="x-none" w:eastAsia="x-none"/>
    </w:rPr>
  </w:style>
  <w:style w:type="character" w:customStyle="1" w:styleId="a4">
    <w:name w:val="吹き出し (文字)"/>
    <w:link w:val="a3"/>
    <w:uiPriority w:val="99"/>
    <w:semiHidden/>
    <w:rsid w:val="00867273"/>
    <w:rPr>
      <w:rFonts w:ascii="Lucida Grande" w:hAnsi="Lucida Grande" w:cs="Lucida Grande"/>
      <w:sz w:val="18"/>
      <w:szCs w:val="18"/>
    </w:rPr>
  </w:style>
  <w:style w:type="table" w:styleId="a5">
    <w:name w:val="Table Grid"/>
    <w:basedOn w:val="a1"/>
    <w:uiPriority w:val="59"/>
    <w:rsid w:val="00737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 (モノトーン)  11"/>
    <w:basedOn w:val="a1"/>
    <w:uiPriority w:val="60"/>
    <w:rsid w:val="00737B05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6">
    <w:name w:val="annotation reference"/>
    <w:uiPriority w:val="99"/>
    <w:semiHidden/>
    <w:unhideWhenUsed/>
    <w:rsid w:val="00F80FDB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F80FDB"/>
  </w:style>
  <w:style w:type="character" w:customStyle="1" w:styleId="a8">
    <w:name w:val="コメント文字列 (文字)"/>
    <w:basedOn w:val="a0"/>
    <w:link w:val="a7"/>
    <w:uiPriority w:val="99"/>
    <w:rsid w:val="00F80FDB"/>
  </w:style>
  <w:style w:type="paragraph" w:styleId="a9">
    <w:name w:val="annotation subject"/>
    <w:basedOn w:val="a7"/>
    <w:next w:val="a7"/>
    <w:link w:val="aa"/>
    <w:uiPriority w:val="99"/>
    <w:semiHidden/>
    <w:unhideWhenUsed/>
    <w:rsid w:val="00F80FDB"/>
    <w:rPr>
      <w:b/>
      <w:bCs/>
      <w:sz w:val="20"/>
      <w:szCs w:val="20"/>
      <w:lang w:val="x-none" w:eastAsia="x-none"/>
    </w:rPr>
  </w:style>
  <w:style w:type="character" w:customStyle="1" w:styleId="aa">
    <w:name w:val="コメント内容 (文字)"/>
    <w:link w:val="a9"/>
    <w:uiPriority w:val="99"/>
    <w:semiHidden/>
    <w:rsid w:val="00F80FDB"/>
    <w:rPr>
      <w:b/>
      <w:bCs/>
    </w:rPr>
  </w:style>
  <w:style w:type="paragraph" w:styleId="ab">
    <w:name w:val="Revision"/>
    <w:hidden/>
    <w:uiPriority w:val="99"/>
    <w:semiHidden/>
    <w:rsid w:val="00500F5B"/>
    <w:rPr>
      <w:sz w:val="24"/>
      <w:szCs w:val="24"/>
    </w:rPr>
  </w:style>
  <w:style w:type="paragraph" w:styleId="ac">
    <w:name w:val="Document Map"/>
    <w:basedOn w:val="a"/>
    <w:link w:val="ad"/>
    <w:uiPriority w:val="99"/>
    <w:semiHidden/>
    <w:unhideWhenUsed/>
    <w:rsid w:val="00DF0C43"/>
    <w:rPr>
      <w:rFonts w:ascii="ÉqÉâÉMÉmäpÉS ProN W3" w:hAnsi="ÉqÉâÉMÉmäpÉS ProN W3"/>
      <w:sz w:val="20"/>
      <w:szCs w:val="20"/>
      <w:lang w:val="x-none" w:eastAsia="x-none"/>
    </w:rPr>
  </w:style>
  <w:style w:type="character" w:customStyle="1" w:styleId="ad">
    <w:name w:val="見出しマップ (文字)"/>
    <w:link w:val="ac"/>
    <w:uiPriority w:val="99"/>
    <w:semiHidden/>
    <w:rsid w:val="00DF0C43"/>
    <w:rPr>
      <w:rFonts w:ascii="ÉqÉâÉMÉmäpÉS ProN W3" w:hAnsi="ÉqÉâÉMÉmäpÉS ProN W3"/>
    </w:rPr>
  </w:style>
  <w:style w:type="paragraph" w:styleId="ae">
    <w:name w:val="header"/>
    <w:basedOn w:val="a"/>
    <w:link w:val="af"/>
    <w:uiPriority w:val="99"/>
    <w:unhideWhenUsed/>
    <w:rsid w:val="0020526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205268"/>
  </w:style>
  <w:style w:type="paragraph" w:styleId="af0">
    <w:name w:val="footer"/>
    <w:basedOn w:val="a"/>
    <w:link w:val="af1"/>
    <w:uiPriority w:val="99"/>
    <w:unhideWhenUsed/>
    <w:rsid w:val="00205268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205268"/>
  </w:style>
  <w:style w:type="paragraph" w:styleId="af2">
    <w:name w:val="footnote text"/>
    <w:basedOn w:val="a"/>
    <w:link w:val="af3"/>
    <w:uiPriority w:val="99"/>
    <w:unhideWhenUsed/>
    <w:rsid w:val="00472F36"/>
    <w:pPr>
      <w:snapToGrid w:val="0"/>
    </w:pPr>
  </w:style>
  <w:style w:type="character" w:customStyle="1" w:styleId="af3">
    <w:name w:val="脚注文字列 (文字)"/>
    <w:basedOn w:val="a0"/>
    <w:link w:val="af2"/>
    <w:uiPriority w:val="99"/>
    <w:rsid w:val="00472F36"/>
  </w:style>
  <w:style w:type="character" w:styleId="af4">
    <w:name w:val="footnote reference"/>
    <w:uiPriority w:val="99"/>
    <w:unhideWhenUsed/>
    <w:rsid w:val="00472F36"/>
    <w:rPr>
      <w:vertAlign w:val="superscript"/>
    </w:rPr>
  </w:style>
  <w:style w:type="character" w:styleId="af5">
    <w:name w:val="Placeholder Text"/>
    <w:uiPriority w:val="99"/>
    <w:semiHidden/>
    <w:rsid w:val="00BF4A20"/>
    <w:rPr>
      <w:color w:val="808080"/>
    </w:rPr>
  </w:style>
  <w:style w:type="character" w:customStyle="1" w:styleId="apple-converted-space">
    <w:name w:val="apple-converted-space"/>
    <w:basedOn w:val="a0"/>
    <w:rsid w:val="00EA22CC"/>
  </w:style>
  <w:style w:type="paragraph" w:styleId="af6">
    <w:name w:val="List Paragraph"/>
    <w:basedOn w:val="a"/>
    <w:uiPriority w:val="34"/>
    <w:qFormat/>
    <w:rsid w:val="001F526C"/>
    <w:pPr>
      <w:ind w:leftChars="400" w:left="840"/>
    </w:pPr>
  </w:style>
  <w:style w:type="character" w:styleId="af7">
    <w:name w:val="Hyperlink"/>
    <w:uiPriority w:val="99"/>
    <w:unhideWhenUsed/>
    <w:rsid w:val="00C83769"/>
    <w:rPr>
      <w:color w:val="0000FF"/>
      <w:u w:val="single"/>
    </w:rPr>
  </w:style>
  <w:style w:type="character" w:styleId="af8">
    <w:name w:val="line number"/>
    <w:basedOn w:val="a0"/>
    <w:uiPriority w:val="99"/>
    <w:semiHidden/>
    <w:unhideWhenUsed/>
    <w:rsid w:val="009D29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2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36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77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1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0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17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68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36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2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6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63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87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2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09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1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AA3ABD8-35A0-4DA8-B635-AFC12E6F2F6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F277959-9DF2-4A83-A12F-1873EDD4D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3</Words>
  <Characters>2245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yoto-univ</Company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oshi TOMINAGA</dc:creator>
  <cp:keywords/>
  <dc:description/>
  <cp:lastModifiedBy>富永 仁志</cp:lastModifiedBy>
  <cp:revision>4</cp:revision>
  <cp:lastPrinted>2017-06-29T07:33:00Z</cp:lastPrinted>
  <dcterms:created xsi:type="dcterms:W3CDTF">2017-07-20T10:05:00Z</dcterms:created>
  <dcterms:modified xsi:type="dcterms:W3CDTF">2017-07-20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5d2694f2-7bf2-3bc4-b099-e3d5f3f56287</vt:lpwstr>
  </property>
</Properties>
</file>